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7397F0" w14:textId="216C2FE5" w:rsidR="00996378" w:rsidRPr="00DD7DBD" w:rsidRDefault="00DD7DBD">
      <w:pPr>
        <w:rPr>
          <w:rFonts w:ascii="Palatino Linotype" w:hAnsi="Palatino Linotype"/>
        </w:rPr>
      </w:pPr>
      <w:r w:rsidRPr="00DD7DBD">
        <w:rPr>
          <w:rFonts w:ascii="Palatino Linotype" w:hAnsi="Palatino Linotype"/>
        </w:rPr>
        <w:t>Supplemental Table S1</w:t>
      </w:r>
      <w:r>
        <w:rPr>
          <w:rFonts w:ascii="Palatino Linotype" w:hAnsi="Palatino Linotype" w:hint="eastAsia"/>
        </w:rPr>
        <w:t xml:space="preserve"> </w:t>
      </w:r>
      <w:r w:rsidRPr="00DD7DBD">
        <w:rPr>
          <w:rFonts w:ascii="Palatino Linotype" w:hAnsi="Palatino Linotype" w:hint="eastAsia"/>
        </w:rPr>
        <w:t xml:space="preserve">Performance of the </w:t>
      </w:r>
      <w:r>
        <w:rPr>
          <w:rFonts w:ascii="Palatino Linotype" w:hAnsi="Palatino Linotype" w:hint="eastAsia"/>
        </w:rPr>
        <w:t>hyper</w:t>
      </w:r>
      <w:r w:rsidRPr="00DD7DBD">
        <w:rPr>
          <w:rFonts w:ascii="Palatino Linotype" w:hAnsi="Palatino Linotype" w:hint="eastAsia"/>
        </w:rPr>
        <w:t xml:space="preserve">spectral </w:t>
      </w:r>
      <w:r>
        <w:rPr>
          <w:rFonts w:ascii="Palatino Linotype" w:hAnsi="Palatino Linotype" w:hint="eastAsia"/>
        </w:rPr>
        <w:t>SVIs</w:t>
      </w:r>
      <w:r w:rsidRPr="00DD7DBD">
        <w:rPr>
          <w:rFonts w:ascii="Palatino Linotype" w:hAnsi="Palatino Linotype" w:hint="eastAsia"/>
        </w:rPr>
        <w:t xml:space="preserve"> for revealing the difference of drought treatments.</w:t>
      </w:r>
    </w:p>
    <w:tbl>
      <w:tblPr>
        <w:tblStyle w:val="ae"/>
        <w:tblW w:w="5389" w:type="pct"/>
        <w:tblInd w:w="-811" w:type="dxa"/>
        <w:tblLook w:val="04A0" w:firstRow="1" w:lastRow="0" w:firstColumn="1" w:lastColumn="0" w:noHBand="0" w:noVBand="1"/>
      </w:tblPr>
      <w:tblGrid>
        <w:gridCol w:w="1547"/>
        <w:gridCol w:w="1535"/>
        <w:gridCol w:w="1657"/>
        <w:gridCol w:w="1598"/>
        <w:gridCol w:w="1657"/>
        <w:gridCol w:w="1657"/>
        <w:gridCol w:w="1657"/>
        <w:gridCol w:w="1535"/>
        <w:gridCol w:w="1598"/>
        <w:gridCol w:w="1598"/>
        <w:gridCol w:w="1657"/>
        <w:gridCol w:w="1657"/>
        <w:gridCol w:w="1657"/>
        <w:gridCol w:w="1549"/>
      </w:tblGrid>
      <w:tr w:rsidR="00064895" w:rsidRPr="00C03ECA" w14:paraId="0AACC23C" w14:textId="77777777" w:rsidTr="0037718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3"/>
        </w:trPr>
        <w:tc>
          <w:tcPr>
            <w:tcW w:w="294" w:type="pct"/>
            <w:tcBorders>
              <w:top w:val="single" w:sz="12" w:space="0" w:color="auto"/>
              <w:tl2br w:val="single" w:sz="8" w:space="0" w:color="auto"/>
            </w:tcBorders>
            <w:noWrap/>
            <w:hideMark/>
          </w:tcPr>
          <w:p w14:paraId="2E998475" w14:textId="77777777" w:rsidR="00064895" w:rsidRPr="00C03ECA" w:rsidRDefault="00064895" w:rsidP="00377182">
            <w:pPr>
              <w:jc w:val="right"/>
              <w:rPr>
                <w:rFonts w:ascii="Times New Roman" w:hAnsi="Times New Roman" w:cs="Times New Roman"/>
                <w:b w:val="0"/>
                <w:bCs/>
                <w:sz w:val="21"/>
                <w:szCs w:val="21"/>
              </w:rPr>
            </w:pPr>
            <w:r w:rsidRPr="00C03ECA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DATE</w:t>
            </w:r>
          </w:p>
          <w:p w14:paraId="527B4EB3" w14:textId="77777777" w:rsidR="00064895" w:rsidRPr="00C03ECA" w:rsidRDefault="00064895" w:rsidP="00377182">
            <w:pPr>
              <w:ind w:firstLineChars="100" w:firstLine="211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C03ECA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VI</w:t>
            </w:r>
          </w:p>
        </w:tc>
        <w:tc>
          <w:tcPr>
            <w:tcW w:w="344" w:type="pct"/>
            <w:noWrap/>
            <w:hideMark/>
          </w:tcPr>
          <w:p w14:paraId="5F870CD5" w14:textId="77777777" w:rsidR="00064895" w:rsidRPr="00C03ECA" w:rsidRDefault="00064895" w:rsidP="00377182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2"/>
              </w:rPr>
            </w:pPr>
            <w:r w:rsidRPr="00C03ECA">
              <w:rPr>
                <w:rFonts w:ascii="Times New Roman" w:hAnsi="Times New Roman" w:cs="Times New Roman"/>
                <w:sz w:val="21"/>
                <w:szCs w:val="22"/>
              </w:rPr>
              <w:t>3Day</w:t>
            </w:r>
          </w:p>
        </w:tc>
        <w:tc>
          <w:tcPr>
            <w:tcW w:w="371" w:type="pct"/>
            <w:noWrap/>
            <w:hideMark/>
          </w:tcPr>
          <w:p w14:paraId="5B041F1E" w14:textId="77777777" w:rsidR="00064895" w:rsidRPr="00C03ECA" w:rsidRDefault="00064895" w:rsidP="00377182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2"/>
              </w:rPr>
            </w:pPr>
            <w:r w:rsidRPr="00C03ECA">
              <w:rPr>
                <w:rFonts w:ascii="Times New Roman" w:hAnsi="Times New Roman" w:cs="Times New Roman"/>
                <w:sz w:val="21"/>
                <w:szCs w:val="22"/>
              </w:rPr>
              <w:t>4Day</w:t>
            </w:r>
          </w:p>
        </w:tc>
        <w:tc>
          <w:tcPr>
            <w:tcW w:w="358" w:type="pct"/>
            <w:noWrap/>
            <w:hideMark/>
          </w:tcPr>
          <w:p w14:paraId="482AB6A3" w14:textId="77777777" w:rsidR="00064895" w:rsidRPr="00C03ECA" w:rsidRDefault="00064895" w:rsidP="00377182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2"/>
              </w:rPr>
            </w:pPr>
            <w:r w:rsidRPr="00C03ECA">
              <w:rPr>
                <w:rFonts w:ascii="Times New Roman" w:hAnsi="Times New Roman" w:cs="Times New Roman"/>
                <w:sz w:val="21"/>
                <w:szCs w:val="22"/>
              </w:rPr>
              <w:t>5Day</w:t>
            </w:r>
          </w:p>
        </w:tc>
        <w:tc>
          <w:tcPr>
            <w:tcW w:w="371" w:type="pct"/>
            <w:noWrap/>
            <w:hideMark/>
          </w:tcPr>
          <w:p w14:paraId="29AD64E8" w14:textId="77777777" w:rsidR="00064895" w:rsidRPr="00C03ECA" w:rsidRDefault="00064895" w:rsidP="00377182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2"/>
              </w:rPr>
            </w:pPr>
            <w:r w:rsidRPr="00C03ECA">
              <w:rPr>
                <w:rFonts w:ascii="Times New Roman" w:hAnsi="Times New Roman" w:cs="Times New Roman"/>
                <w:sz w:val="21"/>
                <w:szCs w:val="22"/>
              </w:rPr>
              <w:t>7Day</w:t>
            </w:r>
          </w:p>
        </w:tc>
        <w:tc>
          <w:tcPr>
            <w:tcW w:w="371" w:type="pct"/>
            <w:noWrap/>
            <w:hideMark/>
          </w:tcPr>
          <w:p w14:paraId="7C04DC03" w14:textId="77777777" w:rsidR="00064895" w:rsidRPr="00C03ECA" w:rsidRDefault="00064895" w:rsidP="00377182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2"/>
              </w:rPr>
            </w:pPr>
            <w:r w:rsidRPr="00C03ECA">
              <w:rPr>
                <w:rFonts w:ascii="Times New Roman" w:hAnsi="Times New Roman" w:cs="Times New Roman"/>
                <w:sz w:val="21"/>
                <w:szCs w:val="22"/>
              </w:rPr>
              <w:t>8Day</w:t>
            </w:r>
          </w:p>
        </w:tc>
        <w:tc>
          <w:tcPr>
            <w:tcW w:w="371" w:type="pct"/>
            <w:noWrap/>
            <w:hideMark/>
          </w:tcPr>
          <w:p w14:paraId="61796715" w14:textId="77777777" w:rsidR="00064895" w:rsidRPr="00C03ECA" w:rsidRDefault="00064895" w:rsidP="00377182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2"/>
              </w:rPr>
            </w:pPr>
            <w:r w:rsidRPr="00C03ECA">
              <w:rPr>
                <w:rFonts w:ascii="Times New Roman" w:hAnsi="Times New Roman" w:cs="Times New Roman"/>
                <w:sz w:val="21"/>
                <w:szCs w:val="22"/>
              </w:rPr>
              <w:t>9Day</w:t>
            </w:r>
          </w:p>
        </w:tc>
        <w:tc>
          <w:tcPr>
            <w:tcW w:w="344" w:type="pct"/>
            <w:noWrap/>
            <w:hideMark/>
          </w:tcPr>
          <w:p w14:paraId="0974848C" w14:textId="77777777" w:rsidR="00064895" w:rsidRPr="00C03ECA" w:rsidRDefault="00064895" w:rsidP="00377182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2"/>
              </w:rPr>
            </w:pPr>
            <w:r w:rsidRPr="00C03ECA">
              <w:rPr>
                <w:rFonts w:ascii="Times New Roman" w:hAnsi="Times New Roman" w:cs="Times New Roman"/>
                <w:sz w:val="21"/>
                <w:szCs w:val="22"/>
              </w:rPr>
              <w:t>10Day</w:t>
            </w:r>
          </w:p>
        </w:tc>
        <w:tc>
          <w:tcPr>
            <w:tcW w:w="358" w:type="pct"/>
            <w:noWrap/>
            <w:hideMark/>
          </w:tcPr>
          <w:p w14:paraId="560DA242" w14:textId="77777777" w:rsidR="00064895" w:rsidRPr="00C03ECA" w:rsidRDefault="00064895" w:rsidP="00377182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2"/>
              </w:rPr>
            </w:pPr>
            <w:r w:rsidRPr="00C03ECA">
              <w:rPr>
                <w:rFonts w:ascii="Times New Roman" w:hAnsi="Times New Roman" w:cs="Times New Roman"/>
                <w:sz w:val="21"/>
                <w:szCs w:val="22"/>
              </w:rPr>
              <w:t>11Day</w:t>
            </w:r>
          </w:p>
        </w:tc>
        <w:tc>
          <w:tcPr>
            <w:tcW w:w="358" w:type="pct"/>
            <w:noWrap/>
            <w:hideMark/>
          </w:tcPr>
          <w:p w14:paraId="6416AF0B" w14:textId="77777777" w:rsidR="00064895" w:rsidRPr="00C03ECA" w:rsidRDefault="00064895" w:rsidP="00377182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2"/>
              </w:rPr>
            </w:pPr>
            <w:r w:rsidRPr="00C03ECA">
              <w:rPr>
                <w:rFonts w:ascii="Times New Roman" w:hAnsi="Times New Roman" w:cs="Times New Roman"/>
                <w:sz w:val="21"/>
                <w:szCs w:val="22"/>
              </w:rPr>
              <w:t>12Day</w:t>
            </w:r>
          </w:p>
        </w:tc>
        <w:tc>
          <w:tcPr>
            <w:tcW w:w="371" w:type="pct"/>
            <w:noWrap/>
            <w:hideMark/>
          </w:tcPr>
          <w:p w14:paraId="55461681" w14:textId="77777777" w:rsidR="00064895" w:rsidRPr="00C03ECA" w:rsidRDefault="00064895" w:rsidP="00377182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2"/>
              </w:rPr>
            </w:pPr>
            <w:r w:rsidRPr="00C03ECA">
              <w:rPr>
                <w:rFonts w:ascii="Times New Roman" w:hAnsi="Times New Roman" w:cs="Times New Roman"/>
                <w:sz w:val="21"/>
                <w:szCs w:val="22"/>
              </w:rPr>
              <w:t>13Day</w:t>
            </w:r>
          </w:p>
        </w:tc>
        <w:tc>
          <w:tcPr>
            <w:tcW w:w="371" w:type="pct"/>
            <w:noWrap/>
            <w:hideMark/>
          </w:tcPr>
          <w:p w14:paraId="7CDA4713" w14:textId="77777777" w:rsidR="00064895" w:rsidRPr="00C03ECA" w:rsidRDefault="00064895" w:rsidP="00377182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2"/>
              </w:rPr>
            </w:pPr>
            <w:r w:rsidRPr="00C03ECA">
              <w:rPr>
                <w:rFonts w:ascii="Times New Roman" w:hAnsi="Times New Roman" w:cs="Times New Roman"/>
                <w:sz w:val="21"/>
                <w:szCs w:val="22"/>
              </w:rPr>
              <w:t>15Day</w:t>
            </w:r>
          </w:p>
        </w:tc>
        <w:tc>
          <w:tcPr>
            <w:tcW w:w="371" w:type="pct"/>
            <w:noWrap/>
            <w:hideMark/>
          </w:tcPr>
          <w:p w14:paraId="5CE5998A" w14:textId="77777777" w:rsidR="00064895" w:rsidRPr="00C03ECA" w:rsidRDefault="00064895" w:rsidP="00377182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2"/>
              </w:rPr>
            </w:pPr>
            <w:r w:rsidRPr="00C03ECA">
              <w:rPr>
                <w:rFonts w:ascii="Times New Roman" w:hAnsi="Times New Roman" w:cs="Times New Roman"/>
                <w:sz w:val="21"/>
                <w:szCs w:val="22"/>
              </w:rPr>
              <w:t>16Day</w:t>
            </w:r>
          </w:p>
        </w:tc>
        <w:tc>
          <w:tcPr>
            <w:tcW w:w="349" w:type="pct"/>
            <w:noWrap/>
            <w:hideMark/>
          </w:tcPr>
          <w:p w14:paraId="6F4023DD" w14:textId="77777777" w:rsidR="00064895" w:rsidRPr="00C03ECA" w:rsidRDefault="00064895" w:rsidP="00377182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2"/>
              </w:rPr>
            </w:pPr>
            <w:r w:rsidRPr="00C03ECA">
              <w:rPr>
                <w:rFonts w:ascii="Times New Roman" w:hAnsi="Times New Roman" w:cs="Times New Roman"/>
                <w:sz w:val="21"/>
                <w:szCs w:val="22"/>
              </w:rPr>
              <w:t>17Day</w:t>
            </w:r>
          </w:p>
        </w:tc>
      </w:tr>
      <w:tr w:rsidR="00064895" w:rsidRPr="00C03ECA" w14:paraId="72AB0653" w14:textId="77777777" w:rsidTr="00377182">
        <w:trPr>
          <w:trHeight w:val="413"/>
        </w:trPr>
        <w:tc>
          <w:tcPr>
            <w:tcW w:w="294" w:type="pct"/>
            <w:noWrap/>
            <w:hideMark/>
          </w:tcPr>
          <w:p w14:paraId="20A42F79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bookmarkStart w:id="0" w:name="_Hlk180654647"/>
            <w:r w:rsidRPr="00C03EC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mSR_705</w:t>
            </w:r>
            <w:bookmarkEnd w:id="0"/>
          </w:p>
        </w:tc>
        <w:tc>
          <w:tcPr>
            <w:tcW w:w="344" w:type="pct"/>
            <w:noWrap/>
            <w:hideMark/>
          </w:tcPr>
          <w:p w14:paraId="55BDE6DC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1.77 ± 0.32</w:t>
            </w:r>
            <w:r w:rsidRPr="00C03E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71" w:type="pct"/>
            <w:noWrap/>
            <w:hideMark/>
          </w:tcPr>
          <w:p w14:paraId="714E5EB6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Pr="00C03ECA">
              <w:rPr>
                <w:rFonts w:ascii="Times New Roman" w:hAnsi="Times New Roman" w:cs="Times New Roman" w:hint="eastAsia"/>
                <w:sz w:val="18"/>
                <w:szCs w:val="18"/>
              </w:rPr>
              <w:t>70</w:t>
            </w: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 xml:space="preserve"> ± 0.26</w:t>
            </w:r>
            <w:r w:rsidRPr="00C03ECA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a</w:t>
            </w:r>
            <w:r w:rsidRPr="00C03E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58" w:type="pct"/>
            <w:noWrap/>
            <w:hideMark/>
          </w:tcPr>
          <w:p w14:paraId="66944F52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1.69 ± 0.21</w:t>
            </w:r>
            <w:r w:rsidRPr="00C03E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371" w:type="pct"/>
            <w:noWrap/>
            <w:hideMark/>
          </w:tcPr>
          <w:p w14:paraId="62B3E982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  <w:r w:rsidRPr="00C03ECA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± 0.27</w:t>
            </w:r>
            <w:r w:rsidRPr="00C03E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371" w:type="pct"/>
            <w:noWrap/>
            <w:hideMark/>
          </w:tcPr>
          <w:p w14:paraId="2B120F92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Pr="00C03ECA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1 ± 0.28</w:t>
            </w:r>
            <w:r w:rsidRPr="00C03ECA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b</w:t>
            </w:r>
            <w:r w:rsidRPr="00C03E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371" w:type="pct"/>
            <w:noWrap/>
            <w:hideMark/>
          </w:tcPr>
          <w:p w14:paraId="6EEC2ABB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1.64 ± 0.23</w:t>
            </w:r>
            <w:r w:rsidRPr="00C03E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344" w:type="pct"/>
            <w:noWrap/>
            <w:hideMark/>
          </w:tcPr>
          <w:p w14:paraId="753027D7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1.55 ± 0.33</w:t>
            </w:r>
            <w:r w:rsidRPr="00C03E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358" w:type="pct"/>
            <w:noWrap/>
            <w:hideMark/>
          </w:tcPr>
          <w:p w14:paraId="53755020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1.48 ± 0.31</w:t>
            </w:r>
            <w:r w:rsidRPr="00C03E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358" w:type="pct"/>
            <w:noWrap/>
            <w:hideMark/>
          </w:tcPr>
          <w:p w14:paraId="568FC08D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  <w:r w:rsidRPr="00C03ECA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 xml:space="preserve"> ± 0.24</w:t>
            </w:r>
            <w:r w:rsidRPr="00C03E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371" w:type="pct"/>
            <w:noWrap/>
            <w:hideMark/>
          </w:tcPr>
          <w:p w14:paraId="63DAD4C3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1.52 ± 0.27</w:t>
            </w:r>
            <w:r w:rsidRPr="00C03E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371" w:type="pct"/>
            <w:noWrap/>
            <w:hideMark/>
          </w:tcPr>
          <w:p w14:paraId="5D211A20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1.6 ± 0.22</w:t>
            </w:r>
            <w:r w:rsidRPr="00C03E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371" w:type="pct"/>
            <w:noWrap/>
            <w:hideMark/>
          </w:tcPr>
          <w:p w14:paraId="59F41CEF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Pr="00C03ECA">
              <w:rPr>
                <w:rFonts w:ascii="Times New Roman" w:hAnsi="Times New Roman" w:cs="Times New Roman" w:hint="eastAsia"/>
                <w:sz w:val="18"/>
                <w:szCs w:val="18"/>
              </w:rPr>
              <w:t>63</w:t>
            </w: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 xml:space="preserve"> ± 0.23</w:t>
            </w:r>
            <w:r w:rsidRPr="00C03ECA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349" w:type="pct"/>
            <w:noWrap/>
            <w:hideMark/>
          </w:tcPr>
          <w:p w14:paraId="0506D877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1.65 ± 0.23</w:t>
            </w:r>
            <w:r w:rsidRPr="00C03E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</w:tr>
      <w:tr w:rsidR="00064895" w:rsidRPr="00C03ECA" w14:paraId="4D8FEE53" w14:textId="77777777" w:rsidTr="00377182">
        <w:trPr>
          <w:trHeight w:val="413"/>
        </w:trPr>
        <w:tc>
          <w:tcPr>
            <w:tcW w:w="294" w:type="pct"/>
            <w:noWrap/>
            <w:hideMark/>
          </w:tcPr>
          <w:p w14:paraId="261E87BA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proofErr w:type="spellStart"/>
            <w:r w:rsidRPr="00C03EC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AR_green</w:t>
            </w:r>
            <w:proofErr w:type="spellEnd"/>
          </w:p>
        </w:tc>
        <w:tc>
          <w:tcPr>
            <w:tcW w:w="344" w:type="pct"/>
            <w:noWrap/>
            <w:hideMark/>
          </w:tcPr>
          <w:p w14:paraId="7C49C1DC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4.4 ± 1.03</w:t>
            </w:r>
            <w:r w:rsidRPr="00C03E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71" w:type="pct"/>
            <w:noWrap/>
            <w:hideMark/>
          </w:tcPr>
          <w:p w14:paraId="349F0637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 w:rsidRPr="00C03ECA">
              <w:rPr>
                <w:rFonts w:ascii="Times New Roman" w:hAnsi="Times New Roman" w:cs="Times New Roman" w:hint="eastAsia"/>
                <w:sz w:val="18"/>
                <w:szCs w:val="18"/>
              </w:rPr>
              <w:t>92</w:t>
            </w: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 xml:space="preserve"> ± 0.82</w:t>
            </w:r>
            <w:r w:rsidRPr="00C03ECA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358" w:type="pct"/>
            <w:noWrap/>
            <w:hideMark/>
          </w:tcPr>
          <w:p w14:paraId="53BE3808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3.86 ± 0.63</w:t>
            </w:r>
            <w:r w:rsidRPr="00C03E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371" w:type="pct"/>
            <w:noWrap/>
            <w:hideMark/>
          </w:tcPr>
          <w:p w14:paraId="437872C2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3.57 ± 0.63</w:t>
            </w:r>
            <w:r w:rsidRPr="00C03E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371" w:type="pct"/>
            <w:noWrap/>
            <w:hideMark/>
          </w:tcPr>
          <w:p w14:paraId="7ED74CDF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3.53 ± 0.94</w:t>
            </w:r>
            <w:r w:rsidRPr="00C03E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371" w:type="pct"/>
            <w:noWrap/>
            <w:hideMark/>
          </w:tcPr>
          <w:p w14:paraId="24AD0365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 w:rsidRPr="00C03ECA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1 ± 0.74</w:t>
            </w:r>
            <w:r w:rsidRPr="00C03E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r w:rsidRPr="00C03ECA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344" w:type="pct"/>
            <w:noWrap/>
            <w:hideMark/>
          </w:tcPr>
          <w:p w14:paraId="1C680140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3.37 ± 0.95</w:t>
            </w:r>
            <w:r w:rsidRPr="00C03E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358" w:type="pct"/>
            <w:noWrap/>
            <w:hideMark/>
          </w:tcPr>
          <w:p w14:paraId="5D04B9A2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3.26 ± 1.04</w:t>
            </w:r>
            <w:r w:rsidRPr="00C03E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358" w:type="pct"/>
            <w:noWrap/>
            <w:hideMark/>
          </w:tcPr>
          <w:p w14:paraId="19525D56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 w:rsidRPr="00C03ECA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3 ± 0.81</w:t>
            </w:r>
            <w:r w:rsidRPr="00C03E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371" w:type="pct"/>
            <w:noWrap/>
            <w:hideMark/>
          </w:tcPr>
          <w:p w14:paraId="07D36BC9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3.63 ± 0.86</w:t>
            </w:r>
            <w:r w:rsidRPr="00C03E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371" w:type="pct"/>
            <w:noWrap/>
            <w:hideMark/>
          </w:tcPr>
          <w:p w14:paraId="54DAB2B1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3.7</w:t>
            </w:r>
            <w:r w:rsidRPr="00C03ECA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 xml:space="preserve"> ± 0.62</w:t>
            </w:r>
            <w:r w:rsidRPr="00C03E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371" w:type="pct"/>
            <w:noWrap/>
            <w:hideMark/>
          </w:tcPr>
          <w:p w14:paraId="650624BD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 w:rsidRPr="00C03ECA">
              <w:rPr>
                <w:rFonts w:ascii="Times New Roman" w:hAnsi="Times New Roman" w:cs="Times New Roman" w:hint="eastAsia"/>
                <w:sz w:val="18"/>
                <w:szCs w:val="18"/>
              </w:rPr>
              <w:t>90</w:t>
            </w: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 xml:space="preserve"> ± 0.75</w:t>
            </w:r>
            <w:r w:rsidRPr="00C03ECA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349" w:type="pct"/>
            <w:noWrap/>
            <w:hideMark/>
          </w:tcPr>
          <w:p w14:paraId="37BC4AD7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3.97 ± 0.79</w:t>
            </w:r>
            <w:r w:rsidRPr="00C03E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</w:tr>
      <w:tr w:rsidR="00064895" w:rsidRPr="00C03ECA" w14:paraId="055251DD" w14:textId="77777777" w:rsidTr="00377182">
        <w:trPr>
          <w:trHeight w:val="413"/>
        </w:trPr>
        <w:tc>
          <w:tcPr>
            <w:tcW w:w="294" w:type="pct"/>
            <w:noWrap/>
            <w:hideMark/>
          </w:tcPr>
          <w:p w14:paraId="25B6C64A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bookmarkStart w:id="1" w:name="_Hlk180655319"/>
            <w:proofErr w:type="gramStart"/>
            <w:r w:rsidRPr="00C03ECA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SR(</w:t>
            </w:r>
            <w:proofErr w:type="gramEnd"/>
            <w:r w:rsidRPr="00C03ECA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735/720)</w:t>
            </w:r>
            <w:bookmarkEnd w:id="1"/>
          </w:p>
        </w:tc>
        <w:tc>
          <w:tcPr>
            <w:tcW w:w="344" w:type="pct"/>
            <w:noWrap/>
            <w:hideMark/>
          </w:tcPr>
          <w:p w14:paraId="6FE1BA14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1.27 ± 0.083</w:t>
            </w:r>
            <w:r w:rsidRPr="00C03E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71" w:type="pct"/>
            <w:noWrap/>
            <w:hideMark/>
          </w:tcPr>
          <w:p w14:paraId="41AC901F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1.26 ± 0.069</w:t>
            </w:r>
            <w:r w:rsidRPr="00C03E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358" w:type="pct"/>
            <w:noWrap/>
            <w:hideMark/>
          </w:tcPr>
          <w:p w14:paraId="1421BCAC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1.27 ± 0.059</w:t>
            </w:r>
            <w:r w:rsidRPr="00C03E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71" w:type="pct"/>
            <w:noWrap/>
            <w:hideMark/>
          </w:tcPr>
          <w:p w14:paraId="6D4FC9EE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1.25 ± 0.08</w:t>
            </w:r>
            <w:r w:rsidRPr="00C03E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371" w:type="pct"/>
            <w:noWrap/>
            <w:hideMark/>
          </w:tcPr>
          <w:p w14:paraId="29029930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1.23 ± 0.07</w:t>
            </w:r>
            <w:r w:rsidRPr="00C03E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371" w:type="pct"/>
            <w:noWrap/>
            <w:hideMark/>
          </w:tcPr>
          <w:p w14:paraId="63BB854D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1.25 ± 0.061</w:t>
            </w:r>
            <w:r w:rsidRPr="00C03E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344" w:type="pct"/>
            <w:noWrap/>
            <w:hideMark/>
          </w:tcPr>
          <w:p w14:paraId="2BF5C406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1.22 ± 0.073</w:t>
            </w:r>
            <w:r w:rsidRPr="00C03E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58" w:type="pct"/>
            <w:noWrap/>
            <w:hideMark/>
          </w:tcPr>
          <w:p w14:paraId="0E6DE6FC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1.23 ± 0.057</w:t>
            </w:r>
            <w:r w:rsidRPr="00C03E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358" w:type="pct"/>
            <w:noWrap/>
            <w:hideMark/>
          </w:tcPr>
          <w:p w14:paraId="29430BFE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1.23 ± 0.056</w:t>
            </w:r>
            <w:r w:rsidRPr="00C03E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71" w:type="pct"/>
            <w:noWrap/>
            <w:hideMark/>
          </w:tcPr>
          <w:p w14:paraId="0C2FDCD4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1.23 ± 0.066</w:t>
            </w:r>
            <w:r w:rsidRPr="00C03E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371" w:type="pct"/>
            <w:noWrap/>
            <w:hideMark/>
          </w:tcPr>
          <w:p w14:paraId="2337646B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1.25 ± 0.057</w:t>
            </w:r>
            <w:r w:rsidRPr="00C03E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371" w:type="pct"/>
            <w:noWrap/>
            <w:hideMark/>
          </w:tcPr>
          <w:p w14:paraId="1F142794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1.25 ± 0.054</w:t>
            </w:r>
            <w:r w:rsidRPr="00C03E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349" w:type="pct"/>
            <w:noWrap/>
            <w:hideMark/>
          </w:tcPr>
          <w:p w14:paraId="633F0FE9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1.26 ± 0.054</w:t>
            </w:r>
            <w:r w:rsidRPr="00C03E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</w:tr>
      <w:tr w:rsidR="00064895" w:rsidRPr="00C03ECA" w14:paraId="45815425" w14:textId="77777777" w:rsidTr="00377182">
        <w:trPr>
          <w:trHeight w:val="413"/>
        </w:trPr>
        <w:tc>
          <w:tcPr>
            <w:tcW w:w="294" w:type="pct"/>
            <w:noWrap/>
            <w:hideMark/>
          </w:tcPr>
          <w:p w14:paraId="421B3432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03EC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VOG1</w:t>
            </w:r>
          </w:p>
        </w:tc>
        <w:tc>
          <w:tcPr>
            <w:tcW w:w="344" w:type="pct"/>
            <w:noWrap/>
            <w:hideMark/>
          </w:tcPr>
          <w:p w14:paraId="28AE42C0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1.31 ± 0.10</w:t>
            </w:r>
            <w:r w:rsidRPr="00C03E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71" w:type="pct"/>
            <w:noWrap/>
            <w:hideMark/>
          </w:tcPr>
          <w:p w14:paraId="40437865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1.3 ± 0.084</w:t>
            </w:r>
            <w:r w:rsidRPr="00C03E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358" w:type="pct"/>
            <w:noWrap/>
            <w:hideMark/>
          </w:tcPr>
          <w:p w14:paraId="776EA0D1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1.32 ± 0.072</w:t>
            </w:r>
            <w:r w:rsidRPr="00C03E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71" w:type="pct"/>
            <w:noWrap/>
            <w:hideMark/>
          </w:tcPr>
          <w:p w14:paraId="6A1C61DE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1.3 ± 0.097</w:t>
            </w:r>
            <w:r w:rsidRPr="00C03E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371" w:type="pct"/>
            <w:noWrap/>
            <w:hideMark/>
          </w:tcPr>
          <w:p w14:paraId="5DE369DF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1.28 ± 0.085</w:t>
            </w:r>
            <w:r w:rsidRPr="00C03E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71" w:type="pct"/>
            <w:noWrap/>
            <w:hideMark/>
          </w:tcPr>
          <w:p w14:paraId="78618340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1.29 ± 0.074</w:t>
            </w:r>
            <w:r w:rsidRPr="00C03E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44" w:type="pct"/>
            <w:noWrap/>
            <w:hideMark/>
          </w:tcPr>
          <w:p w14:paraId="4FF51606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1.26 ± 0.088</w:t>
            </w:r>
            <w:r w:rsidRPr="00C03E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58" w:type="pct"/>
            <w:noWrap/>
            <w:hideMark/>
          </w:tcPr>
          <w:p w14:paraId="085AD40D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1.27 ± 0.068</w:t>
            </w:r>
            <w:r w:rsidRPr="00C03E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58" w:type="pct"/>
            <w:noWrap/>
            <w:hideMark/>
          </w:tcPr>
          <w:p w14:paraId="1F85B178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1.27 ± 0.067</w:t>
            </w:r>
            <w:r w:rsidRPr="00C03E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71" w:type="pct"/>
            <w:noWrap/>
            <w:hideMark/>
          </w:tcPr>
          <w:p w14:paraId="66F60BA7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1.27 ± 0.08</w:t>
            </w:r>
            <w:r w:rsidRPr="00C03E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71" w:type="pct"/>
            <w:noWrap/>
            <w:hideMark/>
          </w:tcPr>
          <w:p w14:paraId="0829F551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1.29 ± 0.069</w:t>
            </w:r>
            <w:r w:rsidRPr="00C03E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371" w:type="pct"/>
            <w:noWrap/>
            <w:hideMark/>
          </w:tcPr>
          <w:p w14:paraId="4CB4CA44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1.3 ± 0.065</w:t>
            </w:r>
            <w:r w:rsidRPr="00C03E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349" w:type="pct"/>
            <w:noWrap/>
            <w:hideMark/>
          </w:tcPr>
          <w:p w14:paraId="4EC06220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1.31 ± 0.066</w:t>
            </w:r>
            <w:r w:rsidRPr="00C03E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</w:tr>
      <w:tr w:rsidR="00064895" w:rsidRPr="00C03ECA" w14:paraId="019C14AA" w14:textId="77777777" w:rsidTr="00377182">
        <w:trPr>
          <w:trHeight w:val="413"/>
        </w:trPr>
        <w:tc>
          <w:tcPr>
            <w:tcW w:w="294" w:type="pct"/>
            <w:noWrap/>
            <w:hideMark/>
          </w:tcPr>
          <w:p w14:paraId="0D85E636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03EC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Datt1</w:t>
            </w:r>
          </w:p>
        </w:tc>
        <w:tc>
          <w:tcPr>
            <w:tcW w:w="344" w:type="pct"/>
            <w:noWrap/>
            <w:hideMark/>
          </w:tcPr>
          <w:p w14:paraId="64DD6621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  <w:r w:rsidRPr="00C03ECA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5 ± 0.0</w:t>
            </w:r>
            <w:r w:rsidRPr="00C03ECA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C03E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71" w:type="pct"/>
            <w:noWrap/>
            <w:hideMark/>
          </w:tcPr>
          <w:p w14:paraId="1CA3E8E4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0.52 ± 0.0</w:t>
            </w:r>
            <w:r w:rsidRPr="00C03ECA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C03E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358" w:type="pct"/>
            <w:noWrap/>
            <w:hideMark/>
          </w:tcPr>
          <w:p w14:paraId="572A31B1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0.536 ± 0.0</w:t>
            </w:r>
            <w:r w:rsidRPr="00C03ECA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C03E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71" w:type="pct"/>
            <w:noWrap/>
            <w:hideMark/>
          </w:tcPr>
          <w:p w14:paraId="08C13C5B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0.509 ± 0.0</w:t>
            </w:r>
            <w:r w:rsidRPr="00C03ECA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C03E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371" w:type="pct"/>
            <w:noWrap/>
            <w:hideMark/>
          </w:tcPr>
          <w:p w14:paraId="7835157E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0.495 ± 0.0</w:t>
            </w:r>
            <w:r w:rsidRPr="00C03ECA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C03E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371" w:type="pct"/>
            <w:noWrap/>
            <w:hideMark/>
          </w:tcPr>
          <w:p w14:paraId="278689F2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0.513 ± 0.0</w:t>
            </w:r>
            <w:r w:rsidRPr="00C03ECA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C03E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344" w:type="pct"/>
            <w:noWrap/>
            <w:hideMark/>
          </w:tcPr>
          <w:p w14:paraId="6F66D676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0.478 ± 0.0</w:t>
            </w:r>
            <w:r w:rsidRPr="00C03ECA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C03E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358" w:type="pct"/>
            <w:noWrap/>
            <w:hideMark/>
          </w:tcPr>
          <w:p w14:paraId="573E6CFE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0.495 ± 0.0</w:t>
            </w:r>
            <w:r w:rsidRPr="00C03ECA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C03E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358" w:type="pct"/>
            <w:noWrap/>
            <w:hideMark/>
          </w:tcPr>
          <w:p w14:paraId="10E83D7E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  <w:r w:rsidRPr="00C03ECA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1 ± 0.0</w:t>
            </w:r>
            <w:r w:rsidRPr="00C03ECA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C03E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371" w:type="pct"/>
            <w:noWrap/>
            <w:hideMark/>
          </w:tcPr>
          <w:p w14:paraId="388BCFDC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  <w:r w:rsidRPr="00C03ECA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 xml:space="preserve"> ± 0.0</w:t>
            </w:r>
            <w:r w:rsidRPr="00C03ECA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C03E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371" w:type="pct"/>
            <w:noWrap/>
            <w:hideMark/>
          </w:tcPr>
          <w:p w14:paraId="66B1F087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0.508 ± 0.0</w:t>
            </w:r>
            <w:r w:rsidRPr="00C03ECA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C03E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371" w:type="pct"/>
            <w:noWrap/>
            <w:hideMark/>
          </w:tcPr>
          <w:p w14:paraId="5365616E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0.52 ± 0.0</w:t>
            </w:r>
            <w:r w:rsidRPr="00C03ECA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C03E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349" w:type="pct"/>
            <w:noWrap/>
            <w:hideMark/>
          </w:tcPr>
          <w:p w14:paraId="7357927F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0.526 ± 0.0</w:t>
            </w:r>
            <w:r w:rsidRPr="00C03ECA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C03E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</w:tr>
      <w:tr w:rsidR="00064895" w:rsidRPr="00C03ECA" w14:paraId="0F9C4AF0" w14:textId="77777777" w:rsidTr="00377182">
        <w:trPr>
          <w:trHeight w:val="413"/>
        </w:trPr>
        <w:tc>
          <w:tcPr>
            <w:tcW w:w="294" w:type="pct"/>
            <w:noWrap/>
            <w:hideMark/>
          </w:tcPr>
          <w:p w14:paraId="5BD1816B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proofErr w:type="gramStart"/>
            <w:r w:rsidRPr="00C03EC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R</w:t>
            </w:r>
            <w:r w:rsidRPr="00C03ECA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(</w:t>
            </w:r>
            <w:proofErr w:type="gramEnd"/>
            <w:r w:rsidRPr="00C03EC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750</w:t>
            </w:r>
            <w:r w:rsidRPr="00C03ECA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/</w:t>
            </w:r>
            <w:r w:rsidRPr="00C03EC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710</w:t>
            </w:r>
            <w:r w:rsidRPr="00C03ECA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344" w:type="pct"/>
            <w:noWrap/>
            <w:hideMark/>
          </w:tcPr>
          <w:p w14:paraId="0F5EC08A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  <w:r w:rsidRPr="00C03ECA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 xml:space="preserve"> ± 0.</w:t>
            </w:r>
            <w:r w:rsidRPr="00C03ECA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C03E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71" w:type="pct"/>
            <w:noWrap/>
            <w:hideMark/>
          </w:tcPr>
          <w:p w14:paraId="410D24D5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1.84 ± 0.25</w:t>
            </w:r>
            <w:r w:rsidRPr="00C03E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358" w:type="pct"/>
            <w:noWrap/>
            <w:hideMark/>
          </w:tcPr>
          <w:p w14:paraId="304AC9C9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1.89 ± 0.22</w:t>
            </w:r>
            <w:r w:rsidRPr="00C03E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71" w:type="pct"/>
            <w:noWrap/>
            <w:hideMark/>
          </w:tcPr>
          <w:p w14:paraId="402BE5A8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1.83 ± 0.29</w:t>
            </w:r>
            <w:r w:rsidRPr="00C03E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371" w:type="pct"/>
            <w:noWrap/>
            <w:hideMark/>
          </w:tcPr>
          <w:p w14:paraId="6F163C5D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1.77 ± 0.26</w:t>
            </w:r>
            <w:r w:rsidRPr="00C03E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371" w:type="pct"/>
            <w:noWrap/>
            <w:hideMark/>
          </w:tcPr>
          <w:p w14:paraId="4316AFED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Pr="00C03ECA">
              <w:rPr>
                <w:rFonts w:ascii="Times New Roman" w:hAnsi="Times New Roman" w:cs="Times New Roman" w:hint="eastAsia"/>
                <w:sz w:val="18"/>
                <w:szCs w:val="18"/>
              </w:rPr>
              <w:t>75</w:t>
            </w: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 xml:space="preserve"> ± 0.22</w:t>
            </w:r>
            <w:r w:rsidRPr="00C03E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344" w:type="pct"/>
            <w:noWrap/>
            <w:hideMark/>
          </w:tcPr>
          <w:p w14:paraId="5867DF8D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1.73 ± 0.27</w:t>
            </w:r>
            <w:r w:rsidRPr="00C03E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58" w:type="pct"/>
            <w:noWrap/>
            <w:hideMark/>
          </w:tcPr>
          <w:p w14:paraId="23F816DD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1.75 ± 0.21</w:t>
            </w:r>
            <w:r w:rsidRPr="00C03E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58" w:type="pct"/>
            <w:noWrap/>
            <w:hideMark/>
          </w:tcPr>
          <w:p w14:paraId="7F91F2AD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1.75 ± 0.2</w:t>
            </w:r>
            <w:r w:rsidRPr="00C03ECA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C03E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71" w:type="pct"/>
            <w:noWrap/>
            <w:hideMark/>
          </w:tcPr>
          <w:p w14:paraId="1D17C140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1.77 ± 0.24</w:t>
            </w:r>
            <w:r w:rsidRPr="00C03E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371" w:type="pct"/>
            <w:noWrap/>
            <w:hideMark/>
          </w:tcPr>
          <w:p w14:paraId="335D6508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1.81 ± 0.21</w:t>
            </w:r>
            <w:r w:rsidRPr="00C03E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371" w:type="pct"/>
            <w:noWrap/>
            <w:hideMark/>
          </w:tcPr>
          <w:p w14:paraId="20F9A0E6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1.82 ± 0.2</w:t>
            </w:r>
            <w:r w:rsidRPr="00C03E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349" w:type="pct"/>
            <w:noWrap/>
            <w:hideMark/>
          </w:tcPr>
          <w:p w14:paraId="239E6BDA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1.87 ± 0.2</w:t>
            </w:r>
            <w:r w:rsidRPr="00C03E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</w:tr>
      <w:tr w:rsidR="00064895" w:rsidRPr="00C03ECA" w14:paraId="65AD6AF9" w14:textId="77777777" w:rsidTr="00377182">
        <w:trPr>
          <w:trHeight w:val="413"/>
        </w:trPr>
        <w:tc>
          <w:tcPr>
            <w:tcW w:w="294" w:type="pct"/>
            <w:noWrap/>
            <w:hideMark/>
          </w:tcPr>
          <w:p w14:paraId="79F38A43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03EC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RENDVI</w:t>
            </w:r>
          </w:p>
        </w:tc>
        <w:tc>
          <w:tcPr>
            <w:tcW w:w="344" w:type="pct"/>
            <w:noWrap/>
            <w:hideMark/>
          </w:tcPr>
          <w:p w14:paraId="0F0C2B92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0.205 ± 0.055</w:t>
            </w:r>
            <w:r w:rsidRPr="00C03E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71" w:type="pct"/>
            <w:noWrap/>
            <w:hideMark/>
          </w:tcPr>
          <w:p w14:paraId="60F043FF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0.199 ± 0.046</w:t>
            </w:r>
            <w:r w:rsidRPr="00C03E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358" w:type="pct"/>
            <w:noWrap/>
            <w:hideMark/>
          </w:tcPr>
          <w:p w14:paraId="7C6D842B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0.207 ± 0.041</w:t>
            </w:r>
            <w:r w:rsidRPr="00C03E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71" w:type="pct"/>
            <w:noWrap/>
            <w:hideMark/>
          </w:tcPr>
          <w:p w14:paraId="10747377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0.194 ± 0.052</w:t>
            </w:r>
            <w:r w:rsidRPr="00C03E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371" w:type="pct"/>
            <w:noWrap/>
            <w:hideMark/>
          </w:tcPr>
          <w:p w14:paraId="5E7E49DC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0.186 ± 0.049</w:t>
            </w:r>
            <w:r w:rsidRPr="00C03E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371" w:type="pct"/>
            <w:noWrap/>
            <w:hideMark/>
          </w:tcPr>
          <w:p w14:paraId="2DE46E84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0.196 ± 0.042</w:t>
            </w:r>
            <w:r w:rsidRPr="00C03E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344" w:type="pct"/>
            <w:noWrap/>
            <w:hideMark/>
          </w:tcPr>
          <w:p w14:paraId="2F707F84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0.176 ± 0.049</w:t>
            </w:r>
            <w:r w:rsidRPr="00C03E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58" w:type="pct"/>
            <w:noWrap/>
            <w:hideMark/>
          </w:tcPr>
          <w:p w14:paraId="09D8C253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 w:rsidRPr="00C03ECA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2 ± 0.038</w:t>
            </w:r>
            <w:r w:rsidRPr="00C03E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58" w:type="pct"/>
            <w:noWrap/>
            <w:hideMark/>
          </w:tcPr>
          <w:p w14:paraId="5BA395AF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 w:rsidRPr="00C03ECA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2 ± 0.039</w:t>
            </w:r>
            <w:r w:rsidRPr="00C03E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71" w:type="pct"/>
            <w:noWrap/>
            <w:hideMark/>
          </w:tcPr>
          <w:p w14:paraId="2DB248DF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0.188 ± 0.048</w:t>
            </w:r>
            <w:r w:rsidRPr="00C03E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371" w:type="pct"/>
            <w:noWrap/>
            <w:hideMark/>
          </w:tcPr>
          <w:p w14:paraId="2BA254E0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0.189 ± 0.039</w:t>
            </w:r>
            <w:r w:rsidRPr="00C03E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371" w:type="pct"/>
            <w:noWrap/>
            <w:hideMark/>
          </w:tcPr>
          <w:p w14:paraId="0D9EE241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0.199 ± 0.037</w:t>
            </w:r>
            <w:r w:rsidRPr="00C03E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349" w:type="pct"/>
            <w:noWrap/>
            <w:hideMark/>
          </w:tcPr>
          <w:p w14:paraId="235A9907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0.199 ± 0.036</w:t>
            </w:r>
            <w:r w:rsidRPr="00C03E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</w:tr>
      <w:tr w:rsidR="00064895" w:rsidRPr="00C03ECA" w14:paraId="19C15C5C" w14:textId="77777777" w:rsidTr="00377182">
        <w:trPr>
          <w:trHeight w:val="413"/>
        </w:trPr>
        <w:tc>
          <w:tcPr>
            <w:tcW w:w="294" w:type="pct"/>
            <w:noWrap/>
            <w:hideMark/>
          </w:tcPr>
          <w:p w14:paraId="48EDAC98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03EC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RE_NDVI</w:t>
            </w:r>
          </w:p>
        </w:tc>
        <w:tc>
          <w:tcPr>
            <w:tcW w:w="344" w:type="pct"/>
            <w:noWrap/>
            <w:hideMark/>
          </w:tcPr>
          <w:p w14:paraId="610330C3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0.163 ± 0.046</w:t>
            </w:r>
            <w:r w:rsidRPr="00C03E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71" w:type="pct"/>
            <w:noWrap/>
            <w:hideMark/>
          </w:tcPr>
          <w:p w14:paraId="5272981C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0.159 ± 0.039</w:t>
            </w:r>
            <w:r w:rsidRPr="00C03E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358" w:type="pct"/>
            <w:noWrap/>
            <w:hideMark/>
          </w:tcPr>
          <w:p w14:paraId="114239E6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0.165 ± 0.034</w:t>
            </w:r>
            <w:r w:rsidRPr="00C03E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71" w:type="pct"/>
            <w:noWrap/>
            <w:hideMark/>
          </w:tcPr>
          <w:p w14:paraId="34B3EA39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0.156 ± 0.044</w:t>
            </w:r>
            <w:r w:rsidRPr="00C03E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371" w:type="pct"/>
            <w:noWrap/>
            <w:hideMark/>
          </w:tcPr>
          <w:p w14:paraId="752D52FD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0.147 ± 0.04</w:t>
            </w:r>
            <w:r w:rsidRPr="00C03E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371" w:type="pct"/>
            <w:noWrap/>
            <w:hideMark/>
          </w:tcPr>
          <w:p w14:paraId="66D59C49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0.156 ± 0.035</w:t>
            </w:r>
            <w:r w:rsidRPr="00C03E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344" w:type="pct"/>
            <w:noWrap/>
            <w:hideMark/>
          </w:tcPr>
          <w:p w14:paraId="2BD97769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0.14 ± 0.041</w:t>
            </w:r>
            <w:r w:rsidRPr="00C03E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58" w:type="pct"/>
            <w:noWrap/>
            <w:hideMark/>
          </w:tcPr>
          <w:p w14:paraId="50C6B748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0.145 ± 0.032</w:t>
            </w:r>
            <w:r w:rsidRPr="00C03E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358" w:type="pct"/>
            <w:noWrap/>
            <w:hideMark/>
          </w:tcPr>
          <w:p w14:paraId="72723193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0.144 ± 0.032</w:t>
            </w:r>
            <w:r w:rsidRPr="00C03E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371" w:type="pct"/>
            <w:noWrap/>
            <w:hideMark/>
          </w:tcPr>
          <w:p w14:paraId="21E4CE3D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0.149 ± 0.039</w:t>
            </w:r>
            <w:r w:rsidRPr="00C03E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371" w:type="pct"/>
            <w:noWrap/>
            <w:hideMark/>
          </w:tcPr>
          <w:p w14:paraId="61C8BB1F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0.151 ± 0.033</w:t>
            </w:r>
            <w:r w:rsidRPr="00C03E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371" w:type="pct"/>
            <w:noWrap/>
            <w:hideMark/>
          </w:tcPr>
          <w:p w14:paraId="6CBF809B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0.156 ± 0.031</w:t>
            </w:r>
            <w:r w:rsidRPr="00C03E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349" w:type="pct"/>
            <w:noWrap/>
            <w:hideMark/>
          </w:tcPr>
          <w:p w14:paraId="09B5AD2D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0.159 ± 0.031</w:t>
            </w:r>
            <w:r w:rsidRPr="00C03E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</w:tr>
      <w:tr w:rsidR="00064895" w:rsidRPr="00C03ECA" w14:paraId="0B70111C" w14:textId="77777777" w:rsidTr="00377182">
        <w:trPr>
          <w:trHeight w:val="413"/>
        </w:trPr>
        <w:tc>
          <w:tcPr>
            <w:tcW w:w="294" w:type="pct"/>
            <w:noWrap/>
            <w:hideMark/>
          </w:tcPr>
          <w:p w14:paraId="2A00F410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03EC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arte4</w:t>
            </w:r>
          </w:p>
        </w:tc>
        <w:tc>
          <w:tcPr>
            <w:tcW w:w="344" w:type="pct"/>
            <w:noWrap/>
            <w:hideMark/>
          </w:tcPr>
          <w:p w14:paraId="019FDDF6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0.532 ± 0.089</w:t>
            </w:r>
            <w:r w:rsidRPr="00C03E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371" w:type="pct"/>
            <w:noWrap/>
            <w:hideMark/>
          </w:tcPr>
          <w:p w14:paraId="6D12D92B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0.545 ± 0.078</w:t>
            </w:r>
            <w:r w:rsidRPr="00C03E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c</w:t>
            </w:r>
          </w:p>
        </w:tc>
        <w:tc>
          <w:tcPr>
            <w:tcW w:w="358" w:type="pct"/>
            <w:noWrap/>
            <w:hideMark/>
          </w:tcPr>
          <w:p w14:paraId="0722264F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0.529 ± 0.064</w:t>
            </w:r>
            <w:r w:rsidRPr="00C03E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371" w:type="pct"/>
            <w:noWrap/>
            <w:hideMark/>
          </w:tcPr>
          <w:p w14:paraId="44246211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0.552 ± 0.082</w:t>
            </w:r>
            <w:r w:rsidRPr="00C03E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c</w:t>
            </w:r>
          </w:p>
        </w:tc>
        <w:tc>
          <w:tcPr>
            <w:tcW w:w="371" w:type="pct"/>
            <w:noWrap/>
            <w:hideMark/>
          </w:tcPr>
          <w:p w14:paraId="42D2F6F3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0.57 ± 0.085</w:t>
            </w:r>
            <w:r w:rsidRPr="00C03E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c</w:t>
            </w:r>
          </w:p>
        </w:tc>
        <w:tc>
          <w:tcPr>
            <w:tcW w:w="371" w:type="pct"/>
            <w:noWrap/>
            <w:hideMark/>
          </w:tcPr>
          <w:p w14:paraId="32589AC6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0.55 ± 0.07</w:t>
            </w:r>
            <w:r w:rsidRPr="00C03E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c</w:t>
            </w:r>
          </w:p>
        </w:tc>
        <w:tc>
          <w:tcPr>
            <w:tcW w:w="344" w:type="pct"/>
            <w:noWrap/>
            <w:hideMark/>
          </w:tcPr>
          <w:p w14:paraId="0C36773F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0.584 ± 0.086</w:t>
            </w:r>
            <w:r w:rsidRPr="00C03E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58" w:type="pct"/>
            <w:noWrap/>
            <w:hideMark/>
          </w:tcPr>
          <w:p w14:paraId="20897325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0.573 ± 0.069</w:t>
            </w:r>
            <w:r w:rsidRPr="00C03E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c</w:t>
            </w:r>
          </w:p>
        </w:tc>
        <w:tc>
          <w:tcPr>
            <w:tcW w:w="358" w:type="pct"/>
            <w:noWrap/>
            <w:hideMark/>
          </w:tcPr>
          <w:p w14:paraId="54132250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0.573 ± 0.07</w:t>
            </w:r>
            <w:r w:rsidRPr="00C03E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371" w:type="pct"/>
            <w:noWrap/>
            <w:hideMark/>
          </w:tcPr>
          <w:p w14:paraId="7D184906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0.568 ± 0.079</w:t>
            </w:r>
            <w:r w:rsidRPr="00C03E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c</w:t>
            </w:r>
          </w:p>
        </w:tc>
        <w:tc>
          <w:tcPr>
            <w:tcW w:w="371" w:type="pct"/>
            <w:noWrap/>
            <w:hideMark/>
          </w:tcPr>
          <w:p w14:paraId="27B675F3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0.555 ± 0.066</w:t>
            </w:r>
            <w:r w:rsidRPr="00C03E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c</w:t>
            </w:r>
          </w:p>
        </w:tc>
        <w:tc>
          <w:tcPr>
            <w:tcW w:w="371" w:type="pct"/>
            <w:noWrap/>
            <w:hideMark/>
          </w:tcPr>
          <w:p w14:paraId="1DD7AE0A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0.548 ± 0.061</w:t>
            </w:r>
            <w:r w:rsidRPr="00C03E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c</w:t>
            </w:r>
          </w:p>
        </w:tc>
        <w:tc>
          <w:tcPr>
            <w:tcW w:w="349" w:type="pct"/>
            <w:noWrap/>
            <w:hideMark/>
          </w:tcPr>
          <w:p w14:paraId="763C8966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0.535 ± 0.061</w:t>
            </w:r>
            <w:r w:rsidRPr="00C03E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c</w:t>
            </w:r>
          </w:p>
        </w:tc>
      </w:tr>
      <w:tr w:rsidR="00064895" w:rsidRPr="00C03ECA" w14:paraId="5DED7F39" w14:textId="77777777" w:rsidTr="00377182">
        <w:trPr>
          <w:trHeight w:val="413"/>
        </w:trPr>
        <w:tc>
          <w:tcPr>
            <w:tcW w:w="294" w:type="pct"/>
            <w:noWrap/>
            <w:hideMark/>
          </w:tcPr>
          <w:p w14:paraId="654D06CF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bookmarkStart w:id="2" w:name="_Hlk180654711"/>
            <w:proofErr w:type="gramStart"/>
            <w:r w:rsidRPr="00C03EC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R</w:t>
            </w:r>
            <w:r w:rsidRPr="00C03ECA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(</w:t>
            </w:r>
            <w:proofErr w:type="gramEnd"/>
            <w:r w:rsidRPr="00C03EC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750</w:t>
            </w:r>
            <w:r w:rsidRPr="00C03ECA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/</w:t>
            </w:r>
            <w:r w:rsidRPr="00C03EC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700</w:t>
            </w:r>
            <w:r w:rsidRPr="00C03ECA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)</w:t>
            </w:r>
            <w:bookmarkEnd w:id="2"/>
          </w:p>
        </w:tc>
        <w:tc>
          <w:tcPr>
            <w:tcW w:w="344" w:type="pct"/>
            <w:noWrap/>
            <w:hideMark/>
          </w:tcPr>
          <w:p w14:paraId="570B1069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3.46 ± 0.89</w:t>
            </w:r>
            <w:r w:rsidRPr="00C03E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71" w:type="pct"/>
            <w:noWrap/>
            <w:hideMark/>
          </w:tcPr>
          <w:p w14:paraId="5E81647C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 w:rsidRPr="00C03ECA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2 ± 0.68</w:t>
            </w:r>
            <w:r w:rsidRPr="00C03E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358" w:type="pct"/>
            <w:noWrap/>
            <w:hideMark/>
          </w:tcPr>
          <w:p w14:paraId="24F8C8CF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3.34 ± 0.59</w:t>
            </w:r>
            <w:r w:rsidRPr="00C03E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371" w:type="pct"/>
            <w:noWrap/>
            <w:hideMark/>
          </w:tcPr>
          <w:p w14:paraId="773C65EB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3.19 ± 0.</w:t>
            </w:r>
            <w:r w:rsidRPr="00C03ECA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C03E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371" w:type="pct"/>
            <w:noWrap/>
            <w:hideMark/>
          </w:tcPr>
          <w:p w14:paraId="631ED577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3.04 ± 0.7</w:t>
            </w:r>
            <w:r w:rsidRPr="00C03E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371" w:type="pct"/>
            <w:noWrap/>
            <w:hideMark/>
          </w:tcPr>
          <w:p w14:paraId="30F0220E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 w:rsidRPr="00C03ECA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7 ± 0.59</w:t>
            </w:r>
            <w:r w:rsidRPr="00C03E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344" w:type="pct"/>
            <w:noWrap/>
            <w:hideMark/>
          </w:tcPr>
          <w:p w14:paraId="0757352D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2.93 ± 0.75</w:t>
            </w:r>
            <w:r w:rsidRPr="00C03E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358" w:type="pct"/>
            <w:noWrap/>
            <w:hideMark/>
          </w:tcPr>
          <w:p w14:paraId="379FBAC4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2.9</w:t>
            </w:r>
            <w:r w:rsidRPr="00C03ECA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 xml:space="preserve"> ± 0.6</w:t>
            </w:r>
            <w:r w:rsidRPr="00C03E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358" w:type="pct"/>
            <w:noWrap/>
            <w:hideMark/>
          </w:tcPr>
          <w:p w14:paraId="05CCCC9F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 w:rsidRPr="00C03ECA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9 ± 0.56</w:t>
            </w:r>
            <w:r w:rsidRPr="00C03E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371" w:type="pct"/>
            <w:noWrap/>
            <w:hideMark/>
          </w:tcPr>
          <w:p w14:paraId="1CD293F4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3.05 ± 0.68</w:t>
            </w:r>
            <w:r w:rsidRPr="00C03E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371" w:type="pct"/>
            <w:noWrap/>
            <w:hideMark/>
          </w:tcPr>
          <w:p w14:paraId="5582C737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3.13 ± 0.57</w:t>
            </w:r>
            <w:r w:rsidRPr="00C03E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c</w:t>
            </w:r>
          </w:p>
        </w:tc>
        <w:tc>
          <w:tcPr>
            <w:tcW w:w="371" w:type="pct"/>
            <w:noWrap/>
            <w:hideMark/>
          </w:tcPr>
          <w:p w14:paraId="15215F13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3.16 ± 0.54</w:t>
            </w:r>
            <w:r w:rsidRPr="00C03E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c</w:t>
            </w:r>
          </w:p>
        </w:tc>
        <w:tc>
          <w:tcPr>
            <w:tcW w:w="349" w:type="pct"/>
            <w:noWrap/>
            <w:hideMark/>
          </w:tcPr>
          <w:p w14:paraId="3C492A6E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3.31 ± 0.56</w:t>
            </w:r>
            <w:r w:rsidRPr="00C03E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c</w:t>
            </w:r>
          </w:p>
        </w:tc>
      </w:tr>
      <w:tr w:rsidR="00064895" w:rsidRPr="00C03ECA" w14:paraId="179D192B" w14:textId="77777777" w:rsidTr="00377182">
        <w:trPr>
          <w:trHeight w:val="413"/>
        </w:trPr>
        <w:tc>
          <w:tcPr>
            <w:tcW w:w="294" w:type="pct"/>
            <w:noWrap/>
            <w:hideMark/>
          </w:tcPr>
          <w:p w14:paraId="7B368F8F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bookmarkStart w:id="3" w:name="_Hlk180654797"/>
            <w:proofErr w:type="gramStart"/>
            <w:r w:rsidRPr="00C03EC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R</w:t>
            </w:r>
            <w:r w:rsidRPr="00C03ECA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(</w:t>
            </w:r>
            <w:proofErr w:type="gramEnd"/>
            <w:r w:rsidRPr="00C03EC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752</w:t>
            </w:r>
            <w:r w:rsidRPr="00C03ECA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/</w:t>
            </w:r>
            <w:r w:rsidRPr="00C03EC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690</w:t>
            </w:r>
            <w:r w:rsidRPr="00C03ECA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)</w:t>
            </w:r>
            <w:bookmarkEnd w:id="3"/>
          </w:p>
        </w:tc>
        <w:tc>
          <w:tcPr>
            <w:tcW w:w="344" w:type="pct"/>
            <w:noWrap/>
            <w:hideMark/>
          </w:tcPr>
          <w:p w14:paraId="772E69B1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7.9</w:t>
            </w:r>
            <w:r w:rsidRPr="00C03ECA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Pr="00C03ECA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03ECA">
              <w:rPr>
                <w:rFonts w:ascii="Times New Roman" w:hAnsi="Times New Roman" w:cs="Times New Roman" w:hint="eastAsia"/>
                <w:sz w:val="18"/>
                <w:szCs w:val="18"/>
              </w:rPr>
              <w:t>50</w:t>
            </w:r>
            <w:r w:rsidRPr="00C03E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71" w:type="pct"/>
            <w:noWrap/>
            <w:hideMark/>
          </w:tcPr>
          <w:p w14:paraId="4A99982C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7.</w:t>
            </w:r>
            <w:r w:rsidRPr="00C03ECA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 xml:space="preserve">5 ± </w:t>
            </w:r>
            <w:r w:rsidRPr="00C03ECA">
              <w:rPr>
                <w:rFonts w:ascii="Times New Roman" w:hAnsi="Times New Roman" w:cs="Times New Roman" w:hint="eastAsia"/>
                <w:sz w:val="18"/>
                <w:szCs w:val="18"/>
              </w:rPr>
              <w:t>0.70</w:t>
            </w:r>
            <w:r w:rsidRPr="00C03E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58" w:type="pct"/>
            <w:noWrap/>
            <w:hideMark/>
          </w:tcPr>
          <w:p w14:paraId="016FA6FB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7.15 ± 0.</w:t>
            </w:r>
            <w:r w:rsidRPr="00C03ECA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C03E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71" w:type="pct"/>
            <w:noWrap/>
            <w:hideMark/>
          </w:tcPr>
          <w:p w14:paraId="33659A3D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 xml:space="preserve">6.98 ± </w:t>
            </w:r>
            <w:r w:rsidRPr="00C03ECA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03ECA">
              <w:rPr>
                <w:rFonts w:ascii="Times New Roman" w:hAnsi="Times New Roman" w:cs="Times New Roman" w:hint="eastAsia"/>
                <w:sz w:val="18"/>
                <w:szCs w:val="18"/>
              </w:rPr>
              <w:t>50</w:t>
            </w:r>
            <w:r w:rsidRPr="00C03E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71" w:type="pct"/>
            <w:noWrap/>
            <w:hideMark/>
          </w:tcPr>
          <w:p w14:paraId="5BDAF2B2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 xml:space="preserve">6.73 ± </w:t>
            </w:r>
            <w:r w:rsidRPr="00C03ECA">
              <w:rPr>
                <w:rFonts w:ascii="Times New Roman" w:hAnsi="Times New Roman" w:cs="Times New Roman" w:hint="eastAsia"/>
                <w:sz w:val="18"/>
                <w:szCs w:val="18"/>
              </w:rPr>
              <w:t>0.50</w:t>
            </w:r>
            <w:r w:rsidRPr="00C03E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71" w:type="pct"/>
            <w:noWrap/>
            <w:hideMark/>
          </w:tcPr>
          <w:p w14:paraId="799D8884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03ECA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 xml:space="preserve">1 ± </w:t>
            </w:r>
            <w:r w:rsidRPr="00C03ECA">
              <w:rPr>
                <w:rFonts w:ascii="Times New Roman" w:hAnsi="Times New Roman" w:cs="Times New Roman" w:hint="eastAsia"/>
                <w:sz w:val="18"/>
                <w:szCs w:val="18"/>
              </w:rPr>
              <w:t>0.70</w:t>
            </w:r>
            <w:r w:rsidRPr="00C03ECA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344" w:type="pct"/>
            <w:noWrap/>
            <w:hideMark/>
          </w:tcPr>
          <w:p w14:paraId="2B8B1D0D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 xml:space="preserve">6.59 ± </w:t>
            </w:r>
            <w:r w:rsidRPr="00C03ECA">
              <w:rPr>
                <w:rFonts w:ascii="Times New Roman" w:hAnsi="Times New Roman" w:cs="Times New Roman" w:hint="eastAsia"/>
                <w:sz w:val="18"/>
                <w:szCs w:val="18"/>
              </w:rPr>
              <w:t>0.70</w:t>
            </w:r>
            <w:r w:rsidRPr="00C03ECA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358" w:type="pct"/>
            <w:noWrap/>
            <w:hideMark/>
          </w:tcPr>
          <w:p w14:paraId="12E6412F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 xml:space="preserve">6.6 ± </w:t>
            </w:r>
            <w:r w:rsidRPr="00C03ECA">
              <w:rPr>
                <w:rFonts w:ascii="Times New Roman" w:hAnsi="Times New Roman" w:cs="Times New Roman" w:hint="eastAsia"/>
                <w:sz w:val="18"/>
                <w:szCs w:val="18"/>
              </w:rPr>
              <w:t>0.60</w:t>
            </w:r>
            <w:r w:rsidRPr="00C03ECA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358" w:type="pct"/>
            <w:noWrap/>
            <w:hideMark/>
          </w:tcPr>
          <w:p w14:paraId="265F6A2A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 xml:space="preserve">6.69 ± </w:t>
            </w:r>
            <w:r w:rsidRPr="00C03ECA">
              <w:rPr>
                <w:rFonts w:ascii="Times New Roman" w:hAnsi="Times New Roman" w:cs="Times New Roman" w:hint="eastAsia"/>
                <w:sz w:val="18"/>
                <w:szCs w:val="18"/>
              </w:rPr>
              <w:t>0.80</w:t>
            </w:r>
            <w:r w:rsidRPr="00C03ECA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371" w:type="pct"/>
            <w:noWrap/>
            <w:hideMark/>
          </w:tcPr>
          <w:p w14:paraId="357888AD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6.</w:t>
            </w:r>
            <w:r w:rsidRPr="00C03ECA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 xml:space="preserve">2 ± </w:t>
            </w:r>
            <w:r w:rsidRPr="00C03ECA">
              <w:rPr>
                <w:rFonts w:ascii="Times New Roman" w:hAnsi="Times New Roman" w:cs="Times New Roman" w:hint="eastAsia"/>
                <w:sz w:val="18"/>
                <w:szCs w:val="18"/>
              </w:rPr>
              <w:t>0.50</w:t>
            </w:r>
            <w:r w:rsidRPr="00C03ECA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371" w:type="pct"/>
            <w:noWrap/>
            <w:hideMark/>
          </w:tcPr>
          <w:p w14:paraId="6C203042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 xml:space="preserve">6.77 ± </w:t>
            </w:r>
            <w:r w:rsidRPr="00C03ECA">
              <w:rPr>
                <w:rFonts w:ascii="Times New Roman" w:hAnsi="Times New Roman" w:cs="Times New Roman" w:hint="eastAsia"/>
                <w:sz w:val="18"/>
                <w:szCs w:val="18"/>
              </w:rPr>
              <w:t>0.60</w:t>
            </w:r>
            <w:r w:rsidRPr="00C03E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71" w:type="pct"/>
            <w:noWrap/>
            <w:hideMark/>
          </w:tcPr>
          <w:p w14:paraId="29E844E5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C03ECA">
              <w:rPr>
                <w:rFonts w:ascii="Times New Roman" w:hAnsi="Times New Roman" w:cs="Times New Roman" w:hint="eastAsia"/>
                <w:sz w:val="18"/>
                <w:szCs w:val="18"/>
              </w:rPr>
              <w:t>.00</w:t>
            </w: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Pr="00C03ECA">
              <w:rPr>
                <w:rFonts w:ascii="Times New Roman" w:hAnsi="Times New Roman" w:cs="Times New Roman" w:hint="eastAsia"/>
                <w:sz w:val="18"/>
                <w:szCs w:val="18"/>
              </w:rPr>
              <w:t>0.7</w:t>
            </w:r>
            <w:r w:rsidRPr="00C03E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349" w:type="pct"/>
            <w:noWrap/>
            <w:hideMark/>
          </w:tcPr>
          <w:p w14:paraId="4EA7D4D7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 xml:space="preserve">7.24 ± </w:t>
            </w:r>
            <w:r w:rsidRPr="00C03ECA">
              <w:rPr>
                <w:rFonts w:ascii="Times New Roman" w:hAnsi="Times New Roman" w:cs="Times New Roman" w:hint="eastAsia"/>
                <w:sz w:val="18"/>
                <w:szCs w:val="18"/>
              </w:rPr>
              <w:t>0.8</w:t>
            </w:r>
            <w:r w:rsidRPr="00C03ECA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a</w:t>
            </w:r>
          </w:p>
        </w:tc>
      </w:tr>
      <w:tr w:rsidR="00064895" w:rsidRPr="00C03ECA" w14:paraId="7F9B51C4" w14:textId="77777777" w:rsidTr="00377182">
        <w:trPr>
          <w:trHeight w:val="420"/>
        </w:trPr>
        <w:tc>
          <w:tcPr>
            <w:tcW w:w="294" w:type="pct"/>
            <w:noWrap/>
            <w:hideMark/>
          </w:tcPr>
          <w:p w14:paraId="00DB5107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bookmarkStart w:id="4" w:name="_Hlk180654810"/>
            <w:r w:rsidRPr="00C03EC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Datt3</w:t>
            </w:r>
            <w:bookmarkEnd w:id="4"/>
          </w:p>
        </w:tc>
        <w:tc>
          <w:tcPr>
            <w:tcW w:w="344" w:type="pct"/>
            <w:noWrap/>
            <w:hideMark/>
          </w:tcPr>
          <w:p w14:paraId="78C03B2D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2.6</w:t>
            </w:r>
            <w:r w:rsidRPr="00C03ECA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 xml:space="preserve"> ± 0.58</w:t>
            </w:r>
            <w:r w:rsidRPr="00C03E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71" w:type="pct"/>
            <w:noWrap/>
            <w:hideMark/>
          </w:tcPr>
          <w:p w14:paraId="01AB320D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 w:rsidRPr="00C03ECA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7 ± 0.</w:t>
            </w:r>
            <w:r w:rsidRPr="00C03ECA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C03E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358" w:type="pct"/>
            <w:noWrap/>
            <w:hideMark/>
          </w:tcPr>
          <w:p w14:paraId="1FABCFC0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2.56 ± 0.</w:t>
            </w:r>
            <w:r w:rsidRPr="00C03ECA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C03E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371" w:type="pct"/>
            <w:noWrap/>
            <w:hideMark/>
          </w:tcPr>
          <w:p w14:paraId="1D4DC6FB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2.46 ± 0.</w:t>
            </w:r>
            <w:r w:rsidRPr="00C03ECA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C03E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371" w:type="pct"/>
            <w:noWrap/>
            <w:hideMark/>
          </w:tcPr>
          <w:p w14:paraId="4BD74793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 w:rsidRPr="00C03ECA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5 ± 0.</w:t>
            </w:r>
            <w:r w:rsidRPr="00C03ECA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C03E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371" w:type="pct"/>
            <w:noWrap/>
            <w:hideMark/>
          </w:tcPr>
          <w:p w14:paraId="1CE1BBAE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2.45 ± 0.</w:t>
            </w:r>
            <w:r w:rsidRPr="00C03ECA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C03E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344" w:type="pct"/>
            <w:noWrap/>
            <w:hideMark/>
          </w:tcPr>
          <w:p w14:paraId="1AE9BD8F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2.27 ± 0.</w:t>
            </w:r>
            <w:r w:rsidRPr="00C03ECA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C03E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358" w:type="pct"/>
            <w:noWrap/>
            <w:hideMark/>
          </w:tcPr>
          <w:p w14:paraId="1419C508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2.32 ± 0.</w:t>
            </w:r>
            <w:r w:rsidRPr="00C03ECA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C03E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358" w:type="pct"/>
            <w:noWrap/>
            <w:hideMark/>
          </w:tcPr>
          <w:p w14:paraId="3BA89295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2.31 ± 0.</w:t>
            </w:r>
            <w:r w:rsidRPr="00C03ECA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C03E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371" w:type="pct"/>
            <w:noWrap/>
            <w:hideMark/>
          </w:tcPr>
          <w:p w14:paraId="4D0C2D54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2.36 ± 0.</w:t>
            </w:r>
            <w:r w:rsidRPr="00C03ECA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C03E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c</w:t>
            </w:r>
          </w:p>
        </w:tc>
        <w:tc>
          <w:tcPr>
            <w:tcW w:w="371" w:type="pct"/>
            <w:noWrap/>
            <w:hideMark/>
          </w:tcPr>
          <w:p w14:paraId="6733C921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2.41 ± 0.</w:t>
            </w:r>
            <w:r w:rsidRPr="00C03ECA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C03E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371" w:type="pct"/>
            <w:noWrap/>
            <w:hideMark/>
          </w:tcPr>
          <w:p w14:paraId="48B7DA1E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2.44 ± 0.</w:t>
            </w:r>
            <w:r w:rsidRPr="00C03ECA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C03E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349" w:type="pct"/>
            <w:noWrap/>
            <w:hideMark/>
          </w:tcPr>
          <w:p w14:paraId="503796A7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2.53 ± 0.</w:t>
            </w:r>
            <w:r w:rsidRPr="00C03ECA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C03E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</w:tr>
      <w:tr w:rsidR="00064895" w:rsidRPr="00C03ECA" w14:paraId="776B43BA" w14:textId="77777777" w:rsidTr="00377182">
        <w:trPr>
          <w:trHeight w:val="420"/>
        </w:trPr>
        <w:tc>
          <w:tcPr>
            <w:tcW w:w="294" w:type="pct"/>
            <w:noWrap/>
            <w:hideMark/>
          </w:tcPr>
          <w:p w14:paraId="049CC8E3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bookmarkStart w:id="5" w:name="_Hlk180655333"/>
            <w:r w:rsidRPr="00C03EC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DVI705</w:t>
            </w:r>
            <w:bookmarkEnd w:id="5"/>
          </w:p>
        </w:tc>
        <w:tc>
          <w:tcPr>
            <w:tcW w:w="344" w:type="pct"/>
            <w:noWrap/>
            <w:hideMark/>
          </w:tcPr>
          <w:p w14:paraId="0DD36989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0.405 ± 0.087</w:t>
            </w:r>
            <w:r w:rsidRPr="00C03E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71" w:type="pct"/>
            <w:noWrap/>
            <w:hideMark/>
          </w:tcPr>
          <w:p w14:paraId="028461AC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0.389 ± 0.075</w:t>
            </w:r>
            <w:r w:rsidRPr="00C03E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358" w:type="pct"/>
            <w:noWrap/>
            <w:hideMark/>
          </w:tcPr>
          <w:p w14:paraId="2BA3C01A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0.405 ± 0.062</w:t>
            </w:r>
            <w:r w:rsidRPr="00C03E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71" w:type="pct"/>
            <w:noWrap/>
            <w:hideMark/>
          </w:tcPr>
          <w:p w14:paraId="440D7D44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0.385 ± 0.079</w:t>
            </w:r>
            <w:r w:rsidRPr="00C03E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371" w:type="pct"/>
            <w:noWrap/>
            <w:hideMark/>
          </w:tcPr>
          <w:p w14:paraId="548B5FAF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0.367 ± 0.082</w:t>
            </w:r>
            <w:r w:rsidRPr="00C03E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371" w:type="pct"/>
            <w:noWrap/>
            <w:hideMark/>
          </w:tcPr>
          <w:p w14:paraId="01E2AF72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0.386 ± 0.068</w:t>
            </w:r>
            <w:r w:rsidRPr="00C03E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344" w:type="pct"/>
            <w:noWrap/>
            <w:hideMark/>
          </w:tcPr>
          <w:p w14:paraId="707146FB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0.353 ± 0.083</w:t>
            </w:r>
            <w:r w:rsidRPr="00C03E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58" w:type="pct"/>
            <w:noWrap/>
            <w:hideMark/>
          </w:tcPr>
          <w:p w14:paraId="44BD0F96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0.364 ± 0.068</w:t>
            </w:r>
            <w:r w:rsidRPr="00C03E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358" w:type="pct"/>
            <w:noWrap/>
            <w:hideMark/>
          </w:tcPr>
          <w:p w14:paraId="240BB666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0.364 ± 0.067</w:t>
            </w:r>
            <w:r w:rsidRPr="00C03E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371" w:type="pct"/>
            <w:noWrap/>
            <w:hideMark/>
          </w:tcPr>
          <w:p w14:paraId="706136C7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0.369 ± 0.076</w:t>
            </w:r>
            <w:r w:rsidRPr="00C03E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371" w:type="pct"/>
            <w:noWrap/>
            <w:hideMark/>
          </w:tcPr>
          <w:p w14:paraId="5C7F5452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0.382 ± 0.063</w:t>
            </w:r>
            <w:r w:rsidRPr="00C03E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371" w:type="pct"/>
            <w:noWrap/>
            <w:hideMark/>
          </w:tcPr>
          <w:p w14:paraId="1BD2BA83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0.387 ± 0.059</w:t>
            </w:r>
            <w:r w:rsidRPr="00C03E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349" w:type="pct"/>
            <w:noWrap/>
            <w:hideMark/>
          </w:tcPr>
          <w:p w14:paraId="7E49FC91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0.401 ± 0.059</w:t>
            </w:r>
            <w:r w:rsidRPr="00C03E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064895" w:rsidRPr="00C03ECA" w14:paraId="3EDA4B63" w14:textId="77777777" w:rsidTr="00377182">
        <w:trPr>
          <w:trHeight w:val="413"/>
        </w:trPr>
        <w:tc>
          <w:tcPr>
            <w:tcW w:w="294" w:type="pct"/>
            <w:noWrap/>
            <w:hideMark/>
          </w:tcPr>
          <w:p w14:paraId="69123CEA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03EC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VOG2</w:t>
            </w:r>
          </w:p>
        </w:tc>
        <w:tc>
          <w:tcPr>
            <w:tcW w:w="344" w:type="pct"/>
            <w:noWrap/>
            <w:hideMark/>
          </w:tcPr>
          <w:p w14:paraId="7BB7D112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-0.0515 ± 0.019</w:t>
            </w:r>
            <w:r w:rsidRPr="00C03E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371" w:type="pct"/>
            <w:noWrap/>
            <w:hideMark/>
          </w:tcPr>
          <w:p w14:paraId="55DC873D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-0.0484 ± 0.016</w:t>
            </w:r>
            <w:r w:rsidRPr="00C03E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c</w:t>
            </w:r>
          </w:p>
        </w:tc>
        <w:tc>
          <w:tcPr>
            <w:tcW w:w="358" w:type="pct"/>
            <w:noWrap/>
            <w:hideMark/>
          </w:tcPr>
          <w:p w14:paraId="083D17FD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-0.0512 ± 0.014</w:t>
            </w:r>
            <w:r w:rsidRPr="00C03E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371" w:type="pct"/>
            <w:noWrap/>
            <w:hideMark/>
          </w:tcPr>
          <w:p w14:paraId="2ACDFCCF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-0.0482 ± 0.019</w:t>
            </w:r>
            <w:r w:rsidRPr="00C03E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c</w:t>
            </w:r>
          </w:p>
        </w:tc>
        <w:tc>
          <w:tcPr>
            <w:tcW w:w="371" w:type="pct"/>
            <w:noWrap/>
            <w:hideMark/>
          </w:tcPr>
          <w:p w14:paraId="3B685802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-0.0445 ± 0.016</w:t>
            </w:r>
            <w:r w:rsidRPr="00C03E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c</w:t>
            </w:r>
          </w:p>
        </w:tc>
        <w:tc>
          <w:tcPr>
            <w:tcW w:w="371" w:type="pct"/>
            <w:noWrap/>
            <w:hideMark/>
          </w:tcPr>
          <w:p w14:paraId="2D051128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-0.0471 ± 0.014</w:t>
            </w:r>
            <w:r w:rsidRPr="00C03E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c</w:t>
            </w:r>
          </w:p>
        </w:tc>
        <w:tc>
          <w:tcPr>
            <w:tcW w:w="344" w:type="pct"/>
            <w:noWrap/>
            <w:hideMark/>
          </w:tcPr>
          <w:p w14:paraId="366FE97F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-0.0423 ± 0.016</w:t>
            </w:r>
            <w:r w:rsidRPr="00C03E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58" w:type="pct"/>
            <w:noWrap/>
            <w:hideMark/>
          </w:tcPr>
          <w:p w14:paraId="7E5D8F4A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-0.0429 ± 0.012</w:t>
            </w:r>
            <w:r w:rsidRPr="00C03E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358" w:type="pct"/>
            <w:noWrap/>
            <w:hideMark/>
          </w:tcPr>
          <w:p w14:paraId="664F0823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-0.0429 ± 0.012</w:t>
            </w:r>
            <w:r w:rsidRPr="00C03E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371" w:type="pct"/>
            <w:noWrap/>
            <w:hideMark/>
          </w:tcPr>
          <w:p w14:paraId="00F8031B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-0.0442 ± 0.015</w:t>
            </w:r>
            <w:r w:rsidRPr="00C03E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c</w:t>
            </w:r>
          </w:p>
        </w:tc>
        <w:tc>
          <w:tcPr>
            <w:tcW w:w="371" w:type="pct"/>
            <w:noWrap/>
            <w:hideMark/>
          </w:tcPr>
          <w:p w14:paraId="459BD4DC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-0.0463 ± 0.013</w:t>
            </w:r>
            <w:r w:rsidRPr="00C03E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c</w:t>
            </w:r>
          </w:p>
        </w:tc>
        <w:tc>
          <w:tcPr>
            <w:tcW w:w="371" w:type="pct"/>
            <w:noWrap/>
            <w:hideMark/>
          </w:tcPr>
          <w:p w14:paraId="0641E2A7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-0.0469 ± 0.012</w:t>
            </w:r>
            <w:r w:rsidRPr="00C03E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c</w:t>
            </w:r>
          </w:p>
        </w:tc>
        <w:tc>
          <w:tcPr>
            <w:tcW w:w="349" w:type="pct"/>
            <w:noWrap/>
            <w:hideMark/>
          </w:tcPr>
          <w:p w14:paraId="28A0E0BC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-0.048 ± 0.012</w:t>
            </w:r>
            <w:r w:rsidRPr="00C03E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c</w:t>
            </w:r>
          </w:p>
        </w:tc>
      </w:tr>
      <w:tr w:rsidR="00064895" w:rsidRPr="00C03ECA" w14:paraId="40A304A3" w14:textId="77777777" w:rsidTr="00377182">
        <w:trPr>
          <w:trHeight w:val="413"/>
        </w:trPr>
        <w:tc>
          <w:tcPr>
            <w:tcW w:w="294" w:type="pct"/>
            <w:noWrap/>
            <w:hideMark/>
          </w:tcPr>
          <w:p w14:paraId="578AEC8E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03EC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ERVI</w:t>
            </w:r>
          </w:p>
        </w:tc>
        <w:tc>
          <w:tcPr>
            <w:tcW w:w="344" w:type="pct"/>
            <w:noWrap/>
            <w:hideMark/>
          </w:tcPr>
          <w:p w14:paraId="07A1EA64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1.53 ± 0.18</w:t>
            </w:r>
            <w:r w:rsidRPr="00C03E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71" w:type="pct"/>
            <w:noWrap/>
            <w:hideMark/>
          </w:tcPr>
          <w:p w14:paraId="69A9B9E5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1.51 ± 0.15</w:t>
            </w:r>
            <w:r w:rsidRPr="00C03E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358" w:type="pct"/>
            <w:noWrap/>
            <w:hideMark/>
          </w:tcPr>
          <w:p w14:paraId="2F4D6F8B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1.53 ± 0.13</w:t>
            </w:r>
            <w:r w:rsidRPr="00C03E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71" w:type="pct"/>
            <w:noWrap/>
            <w:hideMark/>
          </w:tcPr>
          <w:p w14:paraId="48BCE9CF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1.49 ± 0.17</w:t>
            </w:r>
            <w:r w:rsidRPr="00C03E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371" w:type="pct"/>
            <w:noWrap/>
            <w:hideMark/>
          </w:tcPr>
          <w:p w14:paraId="12627A87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1.47 ± 0.15</w:t>
            </w:r>
            <w:r w:rsidRPr="00C03E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371" w:type="pct"/>
            <w:noWrap/>
            <w:hideMark/>
          </w:tcPr>
          <w:p w14:paraId="670335BA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1.49 ± 0.13</w:t>
            </w:r>
            <w:r w:rsidRPr="00C03E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344" w:type="pct"/>
            <w:noWrap/>
            <w:hideMark/>
          </w:tcPr>
          <w:p w14:paraId="0131129E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1.44 ± 0.15</w:t>
            </w:r>
            <w:r w:rsidRPr="00C03E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58" w:type="pct"/>
            <w:noWrap/>
            <w:hideMark/>
          </w:tcPr>
          <w:p w14:paraId="52A3D60B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1.45 ± 0.11</w:t>
            </w:r>
            <w:r w:rsidRPr="00C03E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358" w:type="pct"/>
            <w:noWrap/>
            <w:hideMark/>
          </w:tcPr>
          <w:p w14:paraId="725748FF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1.45 ± 0.11</w:t>
            </w:r>
            <w:r w:rsidRPr="00C03E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371" w:type="pct"/>
            <w:noWrap/>
            <w:hideMark/>
          </w:tcPr>
          <w:p w14:paraId="1998649C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1.47 ± 0.15</w:t>
            </w:r>
            <w:r w:rsidRPr="00C03E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371" w:type="pct"/>
            <w:noWrap/>
            <w:hideMark/>
          </w:tcPr>
          <w:p w14:paraId="065885D3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1.47 ± 0.12</w:t>
            </w:r>
            <w:r w:rsidRPr="00C03E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371" w:type="pct"/>
            <w:noWrap/>
            <w:hideMark/>
          </w:tcPr>
          <w:p w14:paraId="0D129844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1.5 ± 0.12</w:t>
            </w:r>
            <w:r w:rsidRPr="00C03E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349" w:type="pct"/>
            <w:noWrap/>
            <w:hideMark/>
          </w:tcPr>
          <w:p w14:paraId="1D682D6A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1.5 ± 0.11</w:t>
            </w:r>
            <w:r w:rsidRPr="00C03E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</w:tr>
      <w:tr w:rsidR="00064895" w:rsidRPr="00C03ECA" w14:paraId="543B82CA" w14:textId="77777777" w:rsidTr="00377182">
        <w:trPr>
          <w:trHeight w:val="413"/>
        </w:trPr>
        <w:tc>
          <w:tcPr>
            <w:tcW w:w="294" w:type="pct"/>
            <w:noWrap/>
            <w:hideMark/>
          </w:tcPr>
          <w:p w14:paraId="48F5C5D8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03EC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Datt2</w:t>
            </w:r>
          </w:p>
        </w:tc>
        <w:tc>
          <w:tcPr>
            <w:tcW w:w="344" w:type="pct"/>
            <w:noWrap/>
            <w:hideMark/>
          </w:tcPr>
          <w:p w14:paraId="17B3C723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1.96 ± 0.34</w:t>
            </w:r>
            <w:r w:rsidRPr="00C03E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71" w:type="pct"/>
            <w:noWrap/>
            <w:hideMark/>
          </w:tcPr>
          <w:p w14:paraId="66EB511F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  <w:r w:rsidRPr="00C03ECA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 xml:space="preserve"> ± 0.27</w:t>
            </w:r>
            <w:r w:rsidRPr="00C03E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358" w:type="pct"/>
            <w:noWrap/>
            <w:hideMark/>
          </w:tcPr>
          <w:p w14:paraId="6C93F012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1.95 ± 0.24</w:t>
            </w:r>
            <w:r w:rsidRPr="00C03E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371" w:type="pct"/>
            <w:noWrap/>
            <w:hideMark/>
          </w:tcPr>
          <w:p w14:paraId="026DCC44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1.88 ± 0.</w:t>
            </w:r>
            <w:r w:rsidRPr="00C03ECA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C03E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371" w:type="pct"/>
            <w:noWrap/>
            <w:hideMark/>
          </w:tcPr>
          <w:p w14:paraId="49420B91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1.82 ± 0.</w:t>
            </w:r>
            <w:r w:rsidRPr="00C03ECA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C03E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371" w:type="pct"/>
            <w:noWrap/>
            <w:hideMark/>
          </w:tcPr>
          <w:p w14:paraId="05C2A2BB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1.88 ± 0.24</w:t>
            </w:r>
            <w:r w:rsidRPr="00C03E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344" w:type="pct"/>
            <w:noWrap/>
            <w:hideMark/>
          </w:tcPr>
          <w:p w14:paraId="16E99D61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1.78 ± 0.29</w:t>
            </w:r>
            <w:r w:rsidRPr="00C03E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358" w:type="pct"/>
            <w:noWrap/>
            <w:hideMark/>
          </w:tcPr>
          <w:p w14:paraId="1B47439E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  <w:r w:rsidRPr="00C03ECA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 xml:space="preserve"> ± 0.2</w:t>
            </w:r>
            <w:r w:rsidRPr="00C03ECA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C03E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358" w:type="pct"/>
            <w:noWrap/>
            <w:hideMark/>
          </w:tcPr>
          <w:p w14:paraId="17F9D2C7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  <w:r w:rsidRPr="00C03ECA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 xml:space="preserve"> ± 0.21</w:t>
            </w:r>
            <w:r w:rsidRPr="00C03E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371" w:type="pct"/>
            <w:noWrap/>
            <w:hideMark/>
          </w:tcPr>
          <w:p w14:paraId="6617CF9E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Pr="00C03ECA">
              <w:rPr>
                <w:rFonts w:ascii="Times New Roman" w:hAnsi="Times New Roman" w:cs="Times New Roman" w:hint="eastAsia"/>
                <w:sz w:val="18"/>
                <w:szCs w:val="18"/>
              </w:rPr>
              <w:t>78</w:t>
            </w: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 xml:space="preserve"> ± 0.27</w:t>
            </w:r>
            <w:r w:rsidRPr="00C03E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371" w:type="pct"/>
            <w:noWrap/>
            <w:hideMark/>
          </w:tcPr>
          <w:p w14:paraId="3A84CA7F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1.85 ± 0.22</w:t>
            </w:r>
            <w:r w:rsidRPr="00C03E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371" w:type="pct"/>
            <w:noWrap/>
            <w:hideMark/>
          </w:tcPr>
          <w:p w14:paraId="13594BC5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1.89 ± 0.21</w:t>
            </w:r>
            <w:r w:rsidRPr="00C03E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349" w:type="pct"/>
            <w:noWrap/>
            <w:hideMark/>
          </w:tcPr>
          <w:p w14:paraId="63BC920A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1.91 ± 0.21</w:t>
            </w:r>
            <w:r w:rsidRPr="00C03E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</w:tr>
      <w:tr w:rsidR="00064895" w:rsidRPr="00C03ECA" w14:paraId="594FF44F" w14:textId="77777777" w:rsidTr="00377182">
        <w:trPr>
          <w:trHeight w:val="413"/>
        </w:trPr>
        <w:tc>
          <w:tcPr>
            <w:tcW w:w="294" w:type="pct"/>
            <w:noWrap/>
            <w:hideMark/>
          </w:tcPr>
          <w:p w14:paraId="0A157493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03EC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VOG3</w:t>
            </w:r>
          </w:p>
        </w:tc>
        <w:tc>
          <w:tcPr>
            <w:tcW w:w="344" w:type="pct"/>
            <w:noWrap/>
            <w:hideMark/>
          </w:tcPr>
          <w:p w14:paraId="7425E22C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-0.12 ± 0.049</w:t>
            </w:r>
            <w:r w:rsidRPr="00C03E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371" w:type="pct"/>
            <w:noWrap/>
            <w:hideMark/>
          </w:tcPr>
          <w:p w14:paraId="6C62A9B8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-0.112 ± 0.039</w:t>
            </w:r>
            <w:r w:rsidRPr="00C03E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c</w:t>
            </w:r>
          </w:p>
        </w:tc>
        <w:tc>
          <w:tcPr>
            <w:tcW w:w="358" w:type="pct"/>
            <w:noWrap/>
            <w:hideMark/>
          </w:tcPr>
          <w:p w14:paraId="2015DBE0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-0.119 ± 0.035</w:t>
            </w:r>
            <w:r w:rsidRPr="00C03E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371" w:type="pct"/>
            <w:noWrap/>
            <w:hideMark/>
          </w:tcPr>
          <w:p w14:paraId="01A0E6BD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-0.111 ± 0.049</w:t>
            </w:r>
            <w:r w:rsidRPr="00C03E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c</w:t>
            </w:r>
          </w:p>
        </w:tc>
        <w:tc>
          <w:tcPr>
            <w:tcW w:w="371" w:type="pct"/>
            <w:noWrap/>
            <w:hideMark/>
          </w:tcPr>
          <w:p w14:paraId="14C08348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-0.102 ± 0.039</w:t>
            </w:r>
            <w:r w:rsidRPr="00C03E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c</w:t>
            </w:r>
          </w:p>
        </w:tc>
        <w:tc>
          <w:tcPr>
            <w:tcW w:w="371" w:type="pct"/>
            <w:noWrap/>
            <w:hideMark/>
          </w:tcPr>
          <w:p w14:paraId="3879117D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-0.108 ± 0.035</w:t>
            </w:r>
            <w:r w:rsidRPr="00C03E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c</w:t>
            </w:r>
          </w:p>
        </w:tc>
        <w:tc>
          <w:tcPr>
            <w:tcW w:w="344" w:type="pct"/>
            <w:noWrap/>
            <w:hideMark/>
          </w:tcPr>
          <w:p w14:paraId="17A0AD76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-0.0963 ± 0.04</w:t>
            </w:r>
            <w:r w:rsidRPr="00C03E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58" w:type="pct"/>
            <w:noWrap/>
            <w:hideMark/>
          </w:tcPr>
          <w:p w14:paraId="0A2B36C7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-0.0976 ± 0.03</w:t>
            </w:r>
            <w:r w:rsidRPr="00C03E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358" w:type="pct"/>
            <w:noWrap/>
            <w:hideMark/>
          </w:tcPr>
          <w:p w14:paraId="36E11888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-0.0976 ± 0.03</w:t>
            </w:r>
            <w:r w:rsidRPr="00C03E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71" w:type="pct"/>
            <w:noWrap/>
            <w:hideMark/>
          </w:tcPr>
          <w:p w14:paraId="7476E1A2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-0.101 ± 0.038</w:t>
            </w:r>
            <w:r w:rsidRPr="00C03E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c</w:t>
            </w:r>
          </w:p>
        </w:tc>
        <w:tc>
          <w:tcPr>
            <w:tcW w:w="371" w:type="pct"/>
            <w:noWrap/>
            <w:hideMark/>
          </w:tcPr>
          <w:p w14:paraId="0FBB07F4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-0.106 ± 0.032</w:t>
            </w:r>
            <w:r w:rsidRPr="00C03E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c</w:t>
            </w:r>
          </w:p>
        </w:tc>
        <w:tc>
          <w:tcPr>
            <w:tcW w:w="371" w:type="pct"/>
            <w:noWrap/>
            <w:hideMark/>
          </w:tcPr>
          <w:p w14:paraId="152CD81C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-0.108 ± 0.031</w:t>
            </w:r>
            <w:r w:rsidRPr="00C03E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c</w:t>
            </w:r>
          </w:p>
        </w:tc>
        <w:tc>
          <w:tcPr>
            <w:tcW w:w="349" w:type="pct"/>
            <w:noWrap/>
            <w:hideMark/>
          </w:tcPr>
          <w:p w14:paraId="746B740C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-0.111 ± 0.03</w:t>
            </w:r>
            <w:r w:rsidRPr="00C03E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c</w:t>
            </w:r>
          </w:p>
        </w:tc>
      </w:tr>
      <w:tr w:rsidR="00064895" w:rsidRPr="00C03ECA" w14:paraId="65344DD0" w14:textId="77777777" w:rsidTr="00377182">
        <w:trPr>
          <w:trHeight w:val="413"/>
        </w:trPr>
        <w:tc>
          <w:tcPr>
            <w:tcW w:w="294" w:type="pct"/>
            <w:noWrap/>
            <w:hideMark/>
          </w:tcPr>
          <w:p w14:paraId="6B5C4F97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03EC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MTCI</w:t>
            </w:r>
          </w:p>
        </w:tc>
        <w:tc>
          <w:tcPr>
            <w:tcW w:w="344" w:type="pct"/>
            <w:noWrap/>
            <w:hideMark/>
          </w:tcPr>
          <w:p w14:paraId="4F664C57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1.39 ± 0.52</w:t>
            </w:r>
            <w:r w:rsidRPr="00C03E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71" w:type="pct"/>
            <w:noWrap/>
            <w:hideMark/>
          </w:tcPr>
          <w:p w14:paraId="228B8272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1.31 ± 0.42</w:t>
            </w:r>
            <w:r w:rsidRPr="00C03E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358" w:type="pct"/>
            <w:noWrap/>
            <w:hideMark/>
          </w:tcPr>
          <w:p w14:paraId="5D1804E9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1.4 ± 0.38</w:t>
            </w:r>
            <w:r w:rsidRPr="00C03E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71" w:type="pct"/>
            <w:noWrap/>
            <w:hideMark/>
          </w:tcPr>
          <w:p w14:paraId="7D815301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1.31 ± 0.53</w:t>
            </w:r>
            <w:r w:rsidRPr="00C03E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371" w:type="pct"/>
            <w:noWrap/>
            <w:hideMark/>
          </w:tcPr>
          <w:p w14:paraId="655A50EF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  <w:r w:rsidRPr="00C03EC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 </w:t>
            </w: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± 0.</w:t>
            </w:r>
            <w:r w:rsidRPr="00C03ECA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C03E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71" w:type="pct"/>
            <w:noWrap/>
            <w:hideMark/>
          </w:tcPr>
          <w:p w14:paraId="54DFDF87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Pr="00C03ECA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8 ± 0.37</w:t>
            </w:r>
            <w:r w:rsidRPr="00C03E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44" w:type="pct"/>
            <w:noWrap/>
            <w:hideMark/>
          </w:tcPr>
          <w:p w14:paraId="2B8F1DCE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1.12 ± 0.43</w:t>
            </w:r>
            <w:r w:rsidRPr="00C03E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58" w:type="pct"/>
            <w:noWrap/>
            <w:hideMark/>
          </w:tcPr>
          <w:p w14:paraId="2C77208F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1.16 ± 0.32</w:t>
            </w:r>
            <w:r w:rsidRPr="00C03E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58" w:type="pct"/>
            <w:noWrap/>
            <w:hideMark/>
          </w:tcPr>
          <w:p w14:paraId="7128D4AE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1.15 ± 0.32</w:t>
            </w:r>
            <w:r w:rsidRPr="00C03E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71" w:type="pct"/>
            <w:noWrap/>
            <w:hideMark/>
          </w:tcPr>
          <w:p w14:paraId="46740308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1.19 ± 0.39</w:t>
            </w:r>
            <w:r w:rsidRPr="00C03E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371" w:type="pct"/>
            <w:noWrap/>
            <w:hideMark/>
          </w:tcPr>
          <w:p w14:paraId="6BA5326E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1.26 ± 0.35</w:t>
            </w:r>
            <w:r w:rsidRPr="00C03E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371" w:type="pct"/>
            <w:noWrap/>
            <w:hideMark/>
          </w:tcPr>
          <w:p w14:paraId="3B8C8EB6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1.27 ± 0.32</w:t>
            </w:r>
            <w:r w:rsidRPr="00C03E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349" w:type="pct"/>
            <w:noWrap/>
            <w:hideMark/>
          </w:tcPr>
          <w:p w14:paraId="1A4BB390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1.35 ± 0.32</w:t>
            </w:r>
            <w:r w:rsidRPr="00C03E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</w:tr>
      <w:tr w:rsidR="00064895" w:rsidRPr="00C03ECA" w14:paraId="7F423C0B" w14:textId="77777777" w:rsidTr="00377182">
        <w:trPr>
          <w:trHeight w:val="413"/>
        </w:trPr>
        <w:tc>
          <w:tcPr>
            <w:tcW w:w="294" w:type="pct"/>
            <w:noWrap/>
            <w:hideMark/>
          </w:tcPr>
          <w:p w14:paraId="229A0EBD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03EC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TCARI</w:t>
            </w:r>
          </w:p>
        </w:tc>
        <w:tc>
          <w:tcPr>
            <w:tcW w:w="344" w:type="pct"/>
            <w:noWrap/>
            <w:hideMark/>
          </w:tcPr>
          <w:p w14:paraId="0B342AE6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0.208 ± 0.061</w:t>
            </w:r>
            <w:r w:rsidRPr="00C03E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371" w:type="pct"/>
            <w:noWrap/>
            <w:hideMark/>
          </w:tcPr>
          <w:p w14:paraId="6B5E82E8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0.289 ± 0.097</w:t>
            </w:r>
            <w:r w:rsidRPr="00C03E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58" w:type="pct"/>
            <w:noWrap/>
            <w:hideMark/>
          </w:tcPr>
          <w:p w14:paraId="23D0F7D1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0.246 ± 0.06</w:t>
            </w:r>
            <w:r w:rsidRPr="00C03E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cd</w:t>
            </w:r>
          </w:p>
        </w:tc>
        <w:tc>
          <w:tcPr>
            <w:tcW w:w="371" w:type="pct"/>
            <w:noWrap/>
            <w:hideMark/>
          </w:tcPr>
          <w:p w14:paraId="22BFD861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0.25 ± 0.069</w:t>
            </w:r>
            <w:r w:rsidRPr="00C03E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cd</w:t>
            </w:r>
          </w:p>
        </w:tc>
        <w:tc>
          <w:tcPr>
            <w:tcW w:w="371" w:type="pct"/>
            <w:noWrap/>
            <w:hideMark/>
          </w:tcPr>
          <w:p w14:paraId="34DCD7B5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0.235 ± 0.069</w:t>
            </w:r>
            <w:r w:rsidRPr="00C03E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d</w:t>
            </w:r>
          </w:p>
        </w:tc>
        <w:tc>
          <w:tcPr>
            <w:tcW w:w="371" w:type="pct"/>
            <w:noWrap/>
            <w:hideMark/>
          </w:tcPr>
          <w:p w14:paraId="174C05C3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0.239 ± 0.056</w:t>
            </w:r>
            <w:r w:rsidRPr="00C03E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d</w:t>
            </w:r>
          </w:p>
        </w:tc>
        <w:tc>
          <w:tcPr>
            <w:tcW w:w="344" w:type="pct"/>
            <w:noWrap/>
            <w:hideMark/>
          </w:tcPr>
          <w:p w14:paraId="5A85B67F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0.289 ± 0.078</w:t>
            </w:r>
            <w:r w:rsidRPr="00C03E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58" w:type="pct"/>
            <w:noWrap/>
            <w:hideMark/>
          </w:tcPr>
          <w:p w14:paraId="56B709DD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0.27 ± 0.057</w:t>
            </w:r>
            <w:r w:rsidRPr="00C03E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c</w:t>
            </w:r>
          </w:p>
        </w:tc>
        <w:tc>
          <w:tcPr>
            <w:tcW w:w="358" w:type="pct"/>
            <w:noWrap/>
            <w:hideMark/>
          </w:tcPr>
          <w:p w14:paraId="47025A6C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0.262 ± 0.053</w:t>
            </w:r>
            <w:r w:rsidRPr="00C03E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c</w:t>
            </w:r>
          </w:p>
        </w:tc>
        <w:tc>
          <w:tcPr>
            <w:tcW w:w="371" w:type="pct"/>
            <w:noWrap/>
            <w:hideMark/>
          </w:tcPr>
          <w:p w14:paraId="4053B3BB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0.283 ± 0.09</w:t>
            </w:r>
            <w:r w:rsidRPr="00C03E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371" w:type="pct"/>
            <w:noWrap/>
            <w:hideMark/>
          </w:tcPr>
          <w:p w14:paraId="6622E63F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0.248 ± 0.054</w:t>
            </w:r>
            <w:r w:rsidRPr="00C03E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cd</w:t>
            </w:r>
          </w:p>
        </w:tc>
        <w:tc>
          <w:tcPr>
            <w:tcW w:w="371" w:type="pct"/>
            <w:noWrap/>
            <w:hideMark/>
          </w:tcPr>
          <w:p w14:paraId="63E7EC81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0.23 ± 0.051</w:t>
            </w:r>
            <w:r w:rsidRPr="00C03E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d</w:t>
            </w:r>
          </w:p>
        </w:tc>
        <w:tc>
          <w:tcPr>
            <w:tcW w:w="349" w:type="pct"/>
            <w:noWrap/>
            <w:hideMark/>
          </w:tcPr>
          <w:p w14:paraId="53690719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0.278 ± 0.05</w:t>
            </w:r>
            <w:r w:rsidRPr="00C03E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</w:tr>
      <w:tr w:rsidR="00064895" w:rsidRPr="00C03ECA" w14:paraId="7D4B38DE" w14:textId="77777777" w:rsidTr="00377182">
        <w:trPr>
          <w:trHeight w:val="413"/>
        </w:trPr>
        <w:tc>
          <w:tcPr>
            <w:tcW w:w="294" w:type="pct"/>
            <w:noWrap/>
            <w:hideMark/>
          </w:tcPr>
          <w:p w14:paraId="2B067CC4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bookmarkStart w:id="6" w:name="_Hlk180654832"/>
            <w:r w:rsidRPr="00C03EC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PCI</w:t>
            </w:r>
            <w:bookmarkEnd w:id="6"/>
          </w:p>
        </w:tc>
        <w:tc>
          <w:tcPr>
            <w:tcW w:w="344" w:type="pct"/>
            <w:noWrap/>
            <w:hideMark/>
          </w:tcPr>
          <w:p w14:paraId="32ED2DF7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-0.1</w:t>
            </w:r>
            <w:r w:rsidRPr="00C03ECA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 xml:space="preserve"> ± 0.089</w:t>
            </w:r>
            <w:r w:rsidRPr="00C03E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371" w:type="pct"/>
            <w:noWrap/>
            <w:hideMark/>
          </w:tcPr>
          <w:p w14:paraId="50093080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-0.1</w:t>
            </w:r>
            <w:r w:rsidRPr="00C03ECA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7 ± 0.077</w:t>
            </w:r>
            <w:r w:rsidRPr="00C03ECA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a</w:t>
            </w:r>
            <w:r w:rsidRPr="00C03E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58" w:type="pct"/>
            <w:noWrap/>
            <w:hideMark/>
          </w:tcPr>
          <w:p w14:paraId="0B967B31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-0.1</w:t>
            </w:r>
            <w:r w:rsidRPr="00C03ECA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5 ± 0.077</w:t>
            </w:r>
            <w:r w:rsidRPr="00C03E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 w:rsidRPr="00C03ECA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71" w:type="pct"/>
            <w:noWrap/>
            <w:hideMark/>
          </w:tcPr>
          <w:p w14:paraId="2700AE5D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-0.182 ± 0.092</w:t>
            </w:r>
            <w:r w:rsidRPr="00C03E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371" w:type="pct"/>
            <w:noWrap/>
            <w:hideMark/>
          </w:tcPr>
          <w:p w14:paraId="602DFC07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-0.193 ± 0.082</w:t>
            </w:r>
            <w:r w:rsidRPr="00C03E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371" w:type="pct"/>
            <w:noWrap/>
            <w:hideMark/>
          </w:tcPr>
          <w:p w14:paraId="5F2A7501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-0.1</w:t>
            </w:r>
            <w:r w:rsidRPr="00C03ECA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8 ± 0.08</w:t>
            </w:r>
            <w:r w:rsidRPr="00C03ECA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344" w:type="pct"/>
            <w:noWrap/>
            <w:hideMark/>
          </w:tcPr>
          <w:p w14:paraId="7AD786BE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-0.211 ± 0.078</w:t>
            </w:r>
            <w:r w:rsidRPr="00C03E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358" w:type="pct"/>
            <w:noWrap/>
            <w:hideMark/>
          </w:tcPr>
          <w:p w14:paraId="39592FFE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 w:rsidRPr="00C03ECA">
              <w:rPr>
                <w:rFonts w:ascii="Times New Roman" w:hAnsi="Times New Roman" w:cs="Times New Roman" w:hint="eastAsia"/>
                <w:sz w:val="18"/>
                <w:szCs w:val="18"/>
              </w:rPr>
              <w:t>21</w:t>
            </w: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6 ± 0.058</w:t>
            </w:r>
            <w:r w:rsidRPr="00C03E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358" w:type="pct"/>
            <w:noWrap/>
            <w:hideMark/>
          </w:tcPr>
          <w:p w14:paraId="2D92FE9D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 w:rsidRPr="00C03ECA">
              <w:rPr>
                <w:rFonts w:ascii="Times New Roman" w:hAnsi="Times New Roman" w:cs="Times New Roman" w:hint="eastAsia"/>
                <w:sz w:val="18"/>
                <w:szCs w:val="18"/>
              </w:rPr>
              <w:t>20</w:t>
            </w: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8 ± 0.063</w:t>
            </w:r>
            <w:r w:rsidRPr="00C03E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371" w:type="pct"/>
            <w:noWrap/>
            <w:hideMark/>
          </w:tcPr>
          <w:p w14:paraId="7B3E909E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-0.205 ± 0.065</w:t>
            </w:r>
            <w:r w:rsidRPr="00C03E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371" w:type="pct"/>
            <w:noWrap/>
            <w:hideMark/>
          </w:tcPr>
          <w:p w14:paraId="2A3EF775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-0.158 ± 0.062</w:t>
            </w:r>
            <w:r w:rsidRPr="00C03E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371" w:type="pct"/>
            <w:noWrap/>
            <w:hideMark/>
          </w:tcPr>
          <w:p w14:paraId="4CA8194C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-0.165 ± 0.049</w:t>
            </w:r>
            <w:r w:rsidRPr="00C03E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349" w:type="pct"/>
            <w:noWrap/>
            <w:hideMark/>
          </w:tcPr>
          <w:p w14:paraId="67DF519F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-0.151 ± 0.053</w:t>
            </w:r>
            <w:r w:rsidRPr="00C03E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</w:tr>
      <w:tr w:rsidR="00064895" w:rsidRPr="00C03ECA" w14:paraId="35EEF261" w14:textId="77777777" w:rsidTr="00377182">
        <w:trPr>
          <w:trHeight w:val="413"/>
        </w:trPr>
        <w:tc>
          <w:tcPr>
            <w:tcW w:w="294" w:type="pct"/>
            <w:noWrap/>
            <w:hideMark/>
          </w:tcPr>
          <w:p w14:paraId="49D1A35F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bookmarkStart w:id="7" w:name="_Hlk180655238"/>
            <w:r w:rsidRPr="00C03EC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OSAVI2</w:t>
            </w:r>
            <w:bookmarkEnd w:id="7"/>
          </w:p>
        </w:tc>
        <w:tc>
          <w:tcPr>
            <w:tcW w:w="344" w:type="pct"/>
            <w:noWrap/>
            <w:hideMark/>
          </w:tcPr>
          <w:p w14:paraId="0A753DC5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  <w:r w:rsidRPr="00C03ECA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9 ± 0.076</w:t>
            </w:r>
            <w:r w:rsidRPr="00C03E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71" w:type="pct"/>
            <w:noWrap/>
            <w:hideMark/>
          </w:tcPr>
          <w:p w14:paraId="4ECF6244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0.372 ± 0.068</w:t>
            </w:r>
            <w:r w:rsidRPr="00C03E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358" w:type="pct"/>
            <w:noWrap/>
            <w:hideMark/>
          </w:tcPr>
          <w:p w14:paraId="04F9B149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0.383 ± 0.057</w:t>
            </w:r>
            <w:r w:rsidRPr="00C03E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71" w:type="pct"/>
            <w:noWrap/>
            <w:hideMark/>
          </w:tcPr>
          <w:p w14:paraId="7A12E42E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0.361 ± 0.07</w:t>
            </w:r>
            <w:r w:rsidRPr="00C03E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371" w:type="pct"/>
            <w:noWrap/>
            <w:hideMark/>
          </w:tcPr>
          <w:p w14:paraId="41C8AE6C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0.337 ± 0.072</w:t>
            </w:r>
            <w:r w:rsidRPr="00C03E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71" w:type="pct"/>
            <w:noWrap/>
            <w:hideMark/>
          </w:tcPr>
          <w:p w14:paraId="4AD84CDC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0.359 ± 0.06</w:t>
            </w:r>
            <w:r w:rsidRPr="00C03E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344" w:type="pct"/>
            <w:noWrap/>
            <w:hideMark/>
          </w:tcPr>
          <w:p w14:paraId="670975C7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0.334 ± 0.075</w:t>
            </w:r>
            <w:r w:rsidRPr="00C03E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58" w:type="pct"/>
            <w:noWrap/>
            <w:hideMark/>
          </w:tcPr>
          <w:p w14:paraId="70F835AC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0.344 ± 0.065</w:t>
            </w:r>
            <w:r w:rsidRPr="00C03E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358" w:type="pct"/>
            <w:noWrap/>
            <w:hideMark/>
          </w:tcPr>
          <w:p w14:paraId="7D2FF447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0.342 ± 0.061</w:t>
            </w:r>
            <w:r w:rsidRPr="00C03E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71" w:type="pct"/>
            <w:noWrap/>
            <w:hideMark/>
          </w:tcPr>
          <w:p w14:paraId="33BB3E1B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  <w:r w:rsidRPr="00C03ECA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9 ± 0.07</w:t>
            </w:r>
            <w:r w:rsidRPr="00C03E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71" w:type="pct"/>
            <w:noWrap/>
            <w:hideMark/>
          </w:tcPr>
          <w:p w14:paraId="314A6475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0.358 ± 0.057</w:t>
            </w:r>
            <w:r w:rsidRPr="00C03E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371" w:type="pct"/>
            <w:noWrap/>
            <w:hideMark/>
          </w:tcPr>
          <w:p w14:paraId="0DFC9D65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0.356 ± 0.052</w:t>
            </w:r>
            <w:r w:rsidRPr="00C03E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349" w:type="pct"/>
            <w:noWrap/>
            <w:hideMark/>
          </w:tcPr>
          <w:p w14:paraId="2F2EEAB5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0.388 ± 0.058</w:t>
            </w:r>
            <w:r w:rsidRPr="00C03E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064895" w:rsidRPr="00C03ECA" w14:paraId="4E60678E" w14:textId="77777777" w:rsidTr="00377182">
        <w:trPr>
          <w:trHeight w:val="413"/>
        </w:trPr>
        <w:tc>
          <w:tcPr>
            <w:tcW w:w="294" w:type="pct"/>
            <w:noWrap/>
            <w:hideMark/>
          </w:tcPr>
          <w:p w14:paraId="2AD537CD" w14:textId="39E795B7" w:rsidR="00064895" w:rsidRPr="00C03ECA" w:rsidRDefault="003F0DC1" w:rsidP="00377182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F0DC1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GNDVIhyper1</w:t>
            </w:r>
          </w:p>
        </w:tc>
        <w:tc>
          <w:tcPr>
            <w:tcW w:w="344" w:type="pct"/>
            <w:noWrap/>
            <w:hideMark/>
          </w:tcPr>
          <w:p w14:paraId="50CA6EAA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0.513 ± 0.082</w:t>
            </w:r>
            <w:r w:rsidRPr="00C03E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71" w:type="pct"/>
            <w:noWrap/>
            <w:hideMark/>
          </w:tcPr>
          <w:p w14:paraId="01045CA2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C03ECA">
              <w:rPr>
                <w:rFonts w:ascii="Times New Roman" w:hAnsi="Times New Roman" w:cs="Times New Roman" w:hint="eastAsia"/>
                <w:sz w:val="18"/>
                <w:szCs w:val="18"/>
              </w:rPr>
              <w:t>510</w:t>
            </w: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 xml:space="preserve"> ± 0.0</w:t>
            </w:r>
            <w:r w:rsidRPr="00C03ECA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C03E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58" w:type="pct"/>
            <w:noWrap/>
            <w:hideMark/>
          </w:tcPr>
          <w:p w14:paraId="1F626368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0.512 ± 0.0</w:t>
            </w:r>
            <w:r w:rsidRPr="00C03ECA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C03E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71" w:type="pct"/>
            <w:noWrap/>
            <w:hideMark/>
          </w:tcPr>
          <w:p w14:paraId="1C8C5B3C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0.495 ± 0.0</w:t>
            </w:r>
            <w:r w:rsidRPr="00C03ECA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C03E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71" w:type="pct"/>
            <w:noWrap/>
            <w:hideMark/>
          </w:tcPr>
          <w:p w14:paraId="4F94D298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0.479 ± 0.0</w:t>
            </w:r>
            <w:r w:rsidRPr="00C03ECA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C03E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71" w:type="pct"/>
            <w:noWrap/>
            <w:hideMark/>
          </w:tcPr>
          <w:p w14:paraId="1B5FDF7C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  <w:r w:rsidRPr="00C03ECA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 xml:space="preserve"> ± 0.0</w:t>
            </w:r>
            <w:r w:rsidRPr="00C03ECA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C03E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44" w:type="pct"/>
            <w:noWrap/>
            <w:hideMark/>
          </w:tcPr>
          <w:p w14:paraId="480D5424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0.468 ± 0.0</w:t>
            </w:r>
            <w:r w:rsidRPr="00C03ECA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C03ECA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358" w:type="pct"/>
            <w:noWrap/>
            <w:hideMark/>
          </w:tcPr>
          <w:p w14:paraId="4261B67B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0.481 ± 0.0</w:t>
            </w:r>
            <w:r w:rsidRPr="00C03ECA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C03E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58" w:type="pct"/>
            <w:noWrap/>
            <w:hideMark/>
          </w:tcPr>
          <w:p w14:paraId="39A25883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0.488 ± 0.0</w:t>
            </w:r>
            <w:r w:rsidRPr="00C03ECA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C03E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71" w:type="pct"/>
            <w:noWrap/>
            <w:hideMark/>
          </w:tcPr>
          <w:p w14:paraId="242A6C8A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0.482 ± 0.0</w:t>
            </w:r>
            <w:r w:rsidRPr="00C03ECA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C03E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71" w:type="pct"/>
            <w:noWrap/>
            <w:hideMark/>
          </w:tcPr>
          <w:p w14:paraId="0A92A089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0.488 ± 0.0</w:t>
            </w:r>
            <w:r w:rsidRPr="00C03ECA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C03E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71" w:type="pct"/>
            <w:noWrap/>
            <w:hideMark/>
          </w:tcPr>
          <w:p w14:paraId="3625564D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C03ECA">
              <w:rPr>
                <w:rFonts w:ascii="Times New Roman" w:hAnsi="Times New Roman" w:cs="Times New Roman" w:hint="eastAsia"/>
                <w:sz w:val="18"/>
                <w:szCs w:val="18"/>
              </w:rPr>
              <w:t>50</w:t>
            </w: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6 ± 0.0</w:t>
            </w:r>
            <w:r w:rsidRPr="00C03ECA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C03E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49" w:type="pct"/>
            <w:noWrap/>
            <w:hideMark/>
          </w:tcPr>
          <w:p w14:paraId="516C9A18" w14:textId="77777777" w:rsidR="00064895" w:rsidRPr="00C03ECA" w:rsidRDefault="00064895" w:rsidP="00377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C03ECA">
              <w:rPr>
                <w:rFonts w:ascii="Times New Roman" w:hAnsi="Times New Roman" w:cs="Times New Roman" w:hint="eastAsia"/>
                <w:sz w:val="18"/>
                <w:szCs w:val="18"/>
              </w:rPr>
              <w:t>51</w:t>
            </w: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5 ± 0.0</w:t>
            </w:r>
            <w:r w:rsidRPr="00C03ECA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C03EC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C03E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</w:tr>
    </w:tbl>
    <w:p w14:paraId="49ED45BF" w14:textId="77777777" w:rsidR="00064895" w:rsidRDefault="00064895">
      <w:pPr>
        <w:rPr>
          <w:rFonts w:hint="eastAsia"/>
        </w:rPr>
      </w:pPr>
    </w:p>
    <w:sectPr w:rsidR="00064895" w:rsidSect="00A553F4">
      <w:headerReference w:type="default" r:id="rId7"/>
      <w:pgSz w:w="23811" w:h="16838" w:orient="landscape" w:code="8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596FD40" w14:textId="77777777" w:rsidR="00F33E50" w:rsidRDefault="00F33E50" w:rsidP="00C41B46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23BAF3E7" w14:textId="77777777" w:rsidR="00F33E50" w:rsidRDefault="00F33E50" w:rsidP="00C41B46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48DB9B1" w14:textId="77777777" w:rsidR="00F33E50" w:rsidRDefault="00F33E50" w:rsidP="00C41B46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5EB19E45" w14:textId="77777777" w:rsidR="00F33E50" w:rsidRDefault="00F33E50" w:rsidP="00C41B46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C92477E" w14:textId="016C5551" w:rsidR="00C41B46" w:rsidRDefault="00C41B46">
    <w:pPr>
      <w:pStyle w:val="af"/>
      <w:rPr>
        <w:rFonts w:hint="eastAsia"/>
      </w:rPr>
    </w:pPr>
    <w:r>
      <w:rPr>
        <w:rFonts w:hint="eastAsia"/>
      </w:rPr>
      <w:t>·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1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0A32"/>
    <w:rsid w:val="00064895"/>
    <w:rsid w:val="000657FA"/>
    <w:rsid w:val="0008087A"/>
    <w:rsid w:val="000A1820"/>
    <w:rsid w:val="003948A1"/>
    <w:rsid w:val="003F0DC1"/>
    <w:rsid w:val="00402E21"/>
    <w:rsid w:val="004A190C"/>
    <w:rsid w:val="004A3D0D"/>
    <w:rsid w:val="004A7A65"/>
    <w:rsid w:val="004F41C1"/>
    <w:rsid w:val="00590C02"/>
    <w:rsid w:val="0065363C"/>
    <w:rsid w:val="00720AE7"/>
    <w:rsid w:val="007F4D3F"/>
    <w:rsid w:val="008C41AC"/>
    <w:rsid w:val="008F6856"/>
    <w:rsid w:val="00923CDE"/>
    <w:rsid w:val="009361A0"/>
    <w:rsid w:val="009415E6"/>
    <w:rsid w:val="00980A32"/>
    <w:rsid w:val="00996378"/>
    <w:rsid w:val="009D1278"/>
    <w:rsid w:val="009D36A3"/>
    <w:rsid w:val="009F3B03"/>
    <w:rsid w:val="00A349EC"/>
    <w:rsid w:val="00A553F4"/>
    <w:rsid w:val="00AE1DEF"/>
    <w:rsid w:val="00B143B9"/>
    <w:rsid w:val="00B7195D"/>
    <w:rsid w:val="00C03ECA"/>
    <w:rsid w:val="00C32199"/>
    <w:rsid w:val="00C41B46"/>
    <w:rsid w:val="00CA2539"/>
    <w:rsid w:val="00CA291C"/>
    <w:rsid w:val="00DD7DBD"/>
    <w:rsid w:val="00E233B6"/>
    <w:rsid w:val="00E746DF"/>
    <w:rsid w:val="00F32F01"/>
    <w:rsid w:val="00F33E50"/>
    <w:rsid w:val="00F65CA6"/>
    <w:rsid w:val="00FC58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682550"/>
  <w15:chartTrackingRefBased/>
  <w15:docId w15:val="{8EB05548-690C-4FFB-ADD7-15A5274164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980A3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80A3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80A3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80A32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80A32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80A32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80A32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80A32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80A32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80A3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80A3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80A3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80A32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80A32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980A32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80A3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80A3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80A3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80A32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80A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80A32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80A3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80A3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80A3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80A3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80A3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80A3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80A3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80A32"/>
    <w:rPr>
      <w:b/>
      <w:bCs/>
      <w:smallCaps/>
      <w:color w:val="0F4761" w:themeColor="accent1" w:themeShade="BF"/>
      <w:spacing w:val="5"/>
    </w:rPr>
  </w:style>
  <w:style w:type="table" w:styleId="ae">
    <w:name w:val="Table Grid"/>
    <w:aliases w:val="三线表"/>
    <w:basedOn w:val="a1"/>
    <w:uiPriority w:val="39"/>
    <w:rsid w:val="009F3B03"/>
    <w:pPr>
      <w:spacing w:after="0" w:line="240" w:lineRule="auto"/>
    </w:p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eastAsia="宋体"/>
        <w:b/>
      </w:rPr>
      <w:tblPr/>
      <w:tcPr>
        <w:tcBorders>
          <w:bottom w:val="single" w:sz="8" w:space="0" w:color="auto"/>
        </w:tcBorders>
      </w:tcPr>
    </w:tblStylePr>
    <w:tblStylePr w:type="lastRow">
      <w:rPr>
        <w:rFonts w:eastAsia="Times New Roman"/>
        <w:b w:val="0"/>
      </w:rPr>
    </w:tblStylePr>
  </w:style>
  <w:style w:type="paragraph" w:styleId="af">
    <w:name w:val="header"/>
    <w:basedOn w:val="a"/>
    <w:link w:val="af0"/>
    <w:uiPriority w:val="99"/>
    <w:unhideWhenUsed/>
    <w:rsid w:val="00C41B46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C41B46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C41B46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C41B46"/>
    <w:rPr>
      <w:sz w:val="18"/>
      <w:szCs w:val="18"/>
    </w:rPr>
  </w:style>
  <w:style w:type="table" w:styleId="af3">
    <w:name w:val="Grid Table Light"/>
    <w:basedOn w:val="a1"/>
    <w:uiPriority w:val="40"/>
    <w:rsid w:val="004A7A6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11">
    <w:name w:val="Plain Table 1"/>
    <w:basedOn w:val="a1"/>
    <w:uiPriority w:val="41"/>
    <w:rsid w:val="004A7A65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389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83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62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97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AC67263-F48A-4BA8-A42E-94734D33D2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90</Words>
  <Characters>3937</Characters>
  <Application>Microsoft Office Word</Application>
  <DocSecurity>0</DocSecurity>
  <Lines>32</Lines>
  <Paragraphs>9</Paragraphs>
  <ScaleCrop>false</ScaleCrop>
  <Company/>
  <LinksUpToDate>false</LinksUpToDate>
  <CharactersWithSpaces>4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Z 翀</dc:creator>
  <cp:keywords/>
  <dc:description/>
  <cp:lastModifiedBy>jing zhou</cp:lastModifiedBy>
  <cp:revision>2</cp:revision>
  <dcterms:created xsi:type="dcterms:W3CDTF">2025-02-10T01:52:00Z</dcterms:created>
  <dcterms:modified xsi:type="dcterms:W3CDTF">2025-02-10T01:52:00Z</dcterms:modified>
</cp:coreProperties>
</file>